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45A7C" w14:textId="0B39AF4A" w:rsidR="00A35F8A" w:rsidRDefault="002D1F3D" w:rsidP="002D1F3D">
      <w:pPr>
        <w:pStyle w:val="Heading2"/>
      </w:pPr>
      <w:r>
        <w:t>S2 Table</w:t>
      </w:r>
    </w:p>
    <w:p w14:paraId="219BD16B" w14:textId="1A4EAB01" w:rsidR="002D1F3D" w:rsidRPr="002D1F3D" w:rsidRDefault="002D1F3D" w:rsidP="002D1F3D">
      <w:pPr>
        <w:pStyle w:val="Caption"/>
        <w:keepNext/>
        <w:rPr>
          <w:sz w:val="24"/>
          <w:szCs w:val="24"/>
        </w:rPr>
      </w:pPr>
      <w:r w:rsidRPr="002D1F3D">
        <w:rPr>
          <w:sz w:val="24"/>
          <w:szCs w:val="24"/>
        </w:rPr>
        <w:t xml:space="preserve">Table </w:t>
      </w:r>
      <w:r w:rsidRPr="002D1F3D">
        <w:rPr>
          <w:sz w:val="24"/>
          <w:szCs w:val="24"/>
        </w:rPr>
        <w:fldChar w:fldCharType="begin"/>
      </w:r>
      <w:r w:rsidRPr="002D1F3D">
        <w:rPr>
          <w:sz w:val="24"/>
          <w:szCs w:val="24"/>
        </w:rPr>
        <w:instrText xml:space="preserve"> SEQ Table \* ARABIC </w:instrText>
      </w:r>
      <w:r w:rsidRPr="002D1F3D">
        <w:rPr>
          <w:sz w:val="24"/>
          <w:szCs w:val="24"/>
        </w:rPr>
        <w:fldChar w:fldCharType="separate"/>
      </w:r>
      <w:r w:rsidRPr="002D1F3D">
        <w:rPr>
          <w:noProof/>
          <w:sz w:val="24"/>
          <w:szCs w:val="24"/>
        </w:rPr>
        <w:t>2</w:t>
      </w:r>
      <w:r w:rsidRPr="002D1F3D">
        <w:rPr>
          <w:sz w:val="24"/>
          <w:szCs w:val="24"/>
        </w:rPr>
        <w:fldChar w:fldCharType="end"/>
      </w:r>
      <w:r w:rsidRPr="002D1F3D">
        <w:rPr>
          <w:sz w:val="24"/>
          <w:szCs w:val="24"/>
        </w:rPr>
        <w:t xml:space="preserve">: Complete list of echocardiographic measurements obtained from automated analysis </w:t>
      </w:r>
      <w:proofErr w:type="gramStart"/>
      <w:r w:rsidRPr="002D1F3D">
        <w:rPr>
          <w:sz w:val="24"/>
          <w:szCs w:val="24"/>
        </w:rPr>
        <w:t>platform</w:t>
      </w:r>
      <w:proofErr w:type="gramEnd"/>
    </w:p>
    <w:tbl>
      <w:tblPr>
        <w:tblStyle w:val="TableGrid1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966"/>
        <w:gridCol w:w="1934"/>
        <w:gridCol w:w="1934"/>
        <w:gridCol w:w="859"/>
        <w:gridCol w:w="1710"/>
        <w:gridCol w:w="859"/>
      </w:tblGrid>
      <w:tr w:rsidR="0019318E" w:rsidRPr="000C29DB" w14:paraId="4826E833" w14:textId="77777777" w:rsidTr="00952B2A">
        <w:trPr>
          <w:trHeight w:val="73"/>
        </w:trPr>
        <w:tc>
          <w:tcPr>
            <w:tcW w:w="1592" w:type="dxa"/>
          </w:tcPr>
          <w:p w14:paraId="74CF3DDF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4D857C89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15077C99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HLHS RV (n = 10)</w:t>
            </w:r>
          </w:p>
        </w:tc>
        <w:tc>
          <w:tcPr>
            <w:tcW w:w="2793" w:type="dxa"/>
            <w:gridSpan w:val="2"/>
            <w:tcBorders>
              <w:bottom w:val="single" w:sz="8" w:space="0" w:color="auto"/>
            </w:tcBorders>
          </w:tcPr>
          <w:p w14:paraId="5B43B17A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CTRL LV (n = 12)</w:t>
            </w:r>
          </w:p>
        </w:tc>
        <w:tc>
          <w:tcPr>
            <w:tcW w:w="2569" w:type="dxa"/>
            <w:gridSpan w:val="2"/>
            <w:tcBorders>
              <w:bottom w:val="single" w:sz="8" w:space="0" w:color="auto"/>
            </w:tcBorders>
          </w:tcPr>
          <w:p w14:paraId="4EFC827E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CTRL RV (n = 12)</w:t>
            </w:r>
          </w:p>
        </w:tc>
      </w:tr>
      <w:tr w:rsidR="00952B2A" w:rsidRPr="000C29DB" w14:paraId="120BBDAB" w14:textId="77777777" w:rsidTr="00952B2A">
        <w:trPr>
          <w:trHeight w:val="53"/>
        </w:trPr>
        <w:tc>
          <w:tcPr>
            <w:tcW w:w="1592" w:type="dxa"/>
            <w:tcBorders>
              <w:bottom w:val="single" w:sz="8" w:space="0" w:color="auto"/>
            </w:tcBorders>
          </w:tcPr>
          <w:p w14:paraId="17A6D0DC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8" w:space="0" w:color="auto"/>
            </w:tcBorders>
          </w:tcPr>
          <w:p w14:paraId="75A743B6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2CDD9B5F" w14:textId="3384992A" w:rsidR="000C29DB" w:rsidRPr="002E77BA" w:rsidRDefault="002E77BA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4C9E67E6" w14:textId="28B9B472" w:rsidR="000C29DB" w:rsidRPr="002E77BA" w:rsidRDefault="002E77BA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859" w:type="dxa"/>
            <w:tcBorders>
              <w:bottom w:val="single" w:sz="8" w:space="0" w:color="auto"/>
            </w:tcBorders>
          </w:tcPr>
          <w:p w14:paraId="7404BAF8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7485A2D1" w14:textId="41EFA6A7" w:rsidR="000C29DB" w:rsidRPr="002E77BA" w:rsidRDefault="002E77BA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859" w:type="dxa"/>
            <w:tcBorders>
              <w:bottom w:val="single" w:sz="8" w:space="0" w:color="auto"/>
            </w:tcBorders>
          </w:tcPr>
          <w:p w14:paraId="45C42D54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107097" w:rsidRPr="000C29DB" w14:paraId="42ECF9FA" w14:textId="77777777" w:rsidTr="00952B2A">
        <w:trPr>
          <w:trHeight w:val="58"/>
        </w:trPr>
        <w:tc>
          <w:tcPr>
            <w:tcW w:w="1592" w:type="dxa"/>
            <w:tcBorders>
              <w:top w:val="single" w:sz="8" w:space="0" w:color="auto"/>
            </w:tcBorders>
            <w:vAlign w:val="bottom"/>
          </w:tcPr>
          <w:p w14:paraId="67780DE7" w14:textId="1260D52F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Stroke Volume</w:t>
            </w:r>
          </w:p>
        </w:tc>
        <w:tc>
          <w:tcPr>
            <w:tcW w:w="966" w:type="dxa"/>
            <w:tcBorders>
              <w:top w:val="single" w:sz="8" w:space="0" w:color="auto"/>
            </w:tcBorders>
            <w:vAlign w:val="bottom"/>
          </w:tcPr>
          <w:p w14:paraId="03BA4D62" w14:textId="34D8C0C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  <w:tcBorders>
              <w:top w:val="single" w:sz="8" w:space="0" w:color="auto"/>
            </w:tcBorders>
            <w:vAlign w:val="bottom"/>
          </w:tcPr>
          <w:p w14:paraId="1D3762C0" w14:textId="765BB05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9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46,4.30</m:t>
                    </m:r>
                  </m:e>
                </m:d>
              </m:oMath>
            </m:oMathPara>
          </w:p>
        </w:tc>
        <w:tc>
          <w:tcPr>
            <w:tcW w:w="1934" w:type="dxa"/>
            <w:tcBorders>
              <w:top w:val="single" w:sz="8" w:space="0" w:color="auto"/>
            </w:tcBorders>
            <w:vAlign w:val="bottom"/>
          </w:tcPr>
          <w:p w14:paraId="70D4116D" w14:textId="1F5FC27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5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33,2.02</m:t>
                    </m:r>
                  </m:e>
                </m:d>
              </m:oMath>
            </m:oMathPara>
          </w:p>
        </w:tc>
        <w:tc>
          <w:tcPr>
            <w:tcW w:w="859" w:type="dxa"/>
            <w:tcBorders>
              <w:top w:val="single" w:sz="8" w:space="0" w:color="auto"/>
            </w:tcBorders>
            <w:vAlign w:val="bottom"/>
          </w:tcPr>
          <w:p w14:paraId="12AD6CD9" w14:textId="229BF353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bottom"/>
          </w:tcPr>
          <w:p w14:paraId="22358A30" w14:textId="4D1D33F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4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83,3.41</m:t>
                    </m:r>
                  </m:e>
                </m:d>
              </m:oMath>
            </m:oMathPara>
          </w:p>
        </w:tc>
        <w:tc>
          <w:tcPr>
            <w:tcW w:w="859" w:type="dxa"/>
            <w:tcBorders>
              <w:top w:val="single" w:sz="8" w:space="0" w:color="auto"/>
            </w:tcBorders>
            <w:vAlign w:val="bottom"/>
          </w:tcPr>
          <w:p w14:paraId="7B03269B" w14:textId="00841B3D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29</w:t>
            </w:r>
          </w:p>
        </w:tc>
      </w:tr>
      <w:tr w:rsidR="00107097" w:rsidRPr="000C29DB" w14:paraId="2B802EF5" w14:textId="77777777" w:rsidTr="00952B2A">
        <w:trPr>
          <w:trHeight w:val="58"/>
        </w:trPr>
        <w:tc>
          <w:tcPr>
            <w:tcW w:w="1592" w:type="dxa"/>
          </w:tcPr>
          <w:p w14:paraId="183EB46E" w14:textId="435EDBA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ml)</w:t>
            </w:r>
          </w:p>
        </w:tc>
        <w:tc>
          <w:tcPr>
            <w:tcW w:w="966" w:type="dxa"/>
          </w:tcPr>
          <w:p w14:paraId="389C93D0" w14:textId="49DDE9E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69DF60B6" w14:textId="13A3119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.7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86,4.59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398E1144" w14:textId="41C6213B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8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52,3.6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1A392DCE" w14:textId="3162A52D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1710" w:type="dxa"/>
          </w:tcPr>
          <w:p w14:paraId="1E9EF1FC" w14:textId="0CE4A0A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5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24,3.4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2B60239" w14:textId="0B4CE304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29</w:t>
            </w:r>
          </w:p>
        </w:tc>
      </w:tr>
      <w:tr w:rsidR="00107097" w:rsidRPr="000C29DB" w14:paraId="542C676F" w14:textId="77777777" w:rsidTr="00952B2A">
        <w:trPr>
          <w:trHeight w:val="74"/>
        </w:trPr>
        <w:tc>
          <w:tcPr>
            <w:tcW w:w="1592" w:type="dxa"/>
          </w:tcPr>
          <w:p w14:paraId="6F963635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0AA7AD9" w14:textId="68AF8E3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5737D0BD" w14:textId="5821E6F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545</w:t>
            </w:r>
          </w:p>
        </w:tc>
        <w:tc>
          <w:tcPr>
            <w:tcW w:w="1934" w:type="dxa"/>
          </w:tcPr>
          <w:p w14:paraId="134FD0E2" w14:textId="260F0EC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59" w:type="dxa"/>
          </w:tcPr>
          <w:p w14:paraId="780D28FE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BEA8FA3" w14:textId="4BFB5D0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863</w:t>
            </w:r>
          </w:p>
        </w:tc>
        <w:tc>
          <w:tcPr>
            <w:tcW w:w="859" w:type="dxa"/>
          </w:tcPr>
          <w:p w14:paraId="60952153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107097" w:rsidRPr="002E77BA" w14:paraId="5F387FA1" w14:textId="77777777" w:rsidTr="00952B2A">
        <w:trPr>
          <w:trHeight w:val="58"/>
        </w:trPr>
        <w:tc>
          <w:tcPr>
            <w:tcW w:w="1592" w:type="dxa"/>
          </w:tcPr>
          <w:p w14:paraId="4688F7F2" w14:textId="00A6A9F5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Cardiac Output</w:t>
            </w:r>
          </w:p>
        </w:tc>
        <w:tc>
          <w:tcPr>
            <w:tcW w:w="966" w:type="dxa"/>
          </w:tcPr>
          <w:p w14:paraId="0F9CEAF7" w14:textId="754380CE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11EEB65D" w14:textId="617D080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3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77,539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0DD6BCD8" w14:textId="4F1211C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3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09,29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21760A5" w14:textId="756499F2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14:paraId="55E359EE" w14:textId="60D880D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4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88,43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DFDDDF4" w14:textId="0A2B72C1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66</w:t>
            </w:r>
          </w:p>
        </w:tc>
      </w:tr>
      <w:tr w:rsidR="00107097" w:rsidRPr="000C29DB" w14:paraId="74561476" w14:textId="77777777" w:rsidTr="00952B2A">
        <w:trPr>
          <w:trHeight w:val="58"/>
        </w:trPr>
        <w:tc>
          <w:tcPr>
            <w:tcW w:w="1592" w:type="dxa"/>
          </w:tcPr>
          <w:p w14:paraId="158520DA" w14:textId="4689DBDA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ml/min)</w:t>
            </w:r>
          </w:p>
        </w:tc>
        <w:tc>
          <w:tcPr>
            <w:tcW w:w="966" w:type="dxa"/>
          </w:tcPr>
          <w:p w14:paraId="2F4A0B1C" w14:textId="4A416EF1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469908B0" w14:textId="6E13A7C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53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98,610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77EF27C5" w14:textId="55B71D6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2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65,58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CD5969F" w14:textId="54FB1A09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23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14:paraId="19001487" w14:textId="0FF648E0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2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59,47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33202C73" w14:textId="6F46DA16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75</w:t>
            </w:r>
          </w:p>
        </w:tc>
      </w:tr>
      <w:tr w:rsidR="00107097" w:rsidRPr="000C29DB" w14:paraId="16C1451D" w14:textId="77777777" w:rsidTr="00952B2A">
        <w:trPr>
          <w:trHeight w:val="58"/>
        </w:trPr>
        <w:tc>
          <w:tcPr>
            <w:tcW w:w="1592" w:type="dxa"/>
          </w:tcPr>
          <w:p w14:paraId="255BE728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51BFBFC6" w14:textId="2B883C31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442CEB64" w14:textId="76D3707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650</w:t>
            </w:r>
          </w:p>
        </w:tc>
        <w:tc>
          <w:tcPr>
            <w:tcW w:w="1934" w:type="dxa"/>
          </w:tcPr>
          <w:p w14:paraId="0A4F3AB7" w14:textId="60D1FC5B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24</w:t>
            </w:r>
          </w:p>
        </w:tc>
        <w:tc>
          <w:tcPr>
            <w:tcW w:w="859" w:type="dxa"/>
          </w:tcPr>
          <w:p w14:paraId="1C8C3ABA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AB5A68B" w14:textId="733DC46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603</w:t>
            </w:r>
          </w:p>
        </w:tc>
        <w:tc>
          <w:tcPr>
            <w:tcW w:w="859" w:type="dxa"/>
          </w:tcPr>
          <w:p w14:paraId="35C30C72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107097" w:rsidRPr="000C29DB" w14:paraId="44BF2DB7" w14:textId="77777777" w:rsidTr="00952B2A">
        <w:trPr>
          <w:trHeight w:val="58"/>
        </w:trPr>
        <w:tc>
          <w:tcPr>
            <w:tcW w:w="1592" w:type="dxa"/>
          </w:tcPr>
          <w:p w14:paraId="0F8518E5" w14:textId="0C24B164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 xml:space="preserve">s’ </w:t>
            </w:r>
          </w:p>
        </w:tc>
        <w:tc>
          <w:tcPr>
            <w:tcW w:w="966" w:type="dxa"/>
          </w:tcPr>
          <w:p w14:paraId="0018B4E1" w14:textId="422594AD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4EDFCB3E" w14:textId="52D69A1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7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10,3.59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7A84E981" w14:textId="268AC6E7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7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01,3.5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7FEFB7D" w14:textId="73BD889E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43</w:t>
            </w:r>
          </w:p>
        </w:tc>
        <w:tc>
          <w:tcPr>
            <w:tcW w:w="1710" w:type="dxa"/>
          </w:tcPr>
          <w:p w14:paraId="6C02CD8A" w14:textId="2CE117C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.3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99,4.2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42940CE3" w14:textId="4DD406BC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391</w:t>
            </w:r>
          </w:p>
        </w:tc>
      </w:tr>
      <w:tr w:rsidR="00107097" w:rsidRPr="000C29DB" w14:paraId="060DB46E" w14:textId="77777777" w:rsidTr="00952B2A">
        <w:trPr>
          <w:trHeight w:val="58"/>
        </w:trPr>
        <w:tc>
          <w:tcPr>
            <w:tcW w:w="1592" w:type="dxa"/>
          </w:tcPr>
          <w:p w14:paraId="7549A9BB" w14:textId="2C62644C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cm/s)</w:t>
            </w:r>
          </w:p>
        </w:tc>
        <w:tc>
          <w:tcPr>
            <w:tcW w:w="966" w:type="dxa"/>
          </w:tcPr>
          <w:p w14:paraId="26016C7D" w14:textId="20770F59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1FABAD23" w14:textId="6514C7E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9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32,4.09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181DD442" w14:textId="46922BB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4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74,2.6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4B64B8D3" w14:textId="78995349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311EBF">
              <w:rPr>
                <w:rFonts w:cs="Times New Roman"/>
                <w:sz w:val="18"/>
                <w:szCs w:val="18"/>
              </w:rPr>
              <w:t>0.065</w:t>
            </w:r>
          </w:p>
        </w:tc>
        <w:tc>
          <w:tcPr>
            <w:tcW w:w="1710" w:type="dxa"/>
          </w:tcPr>
          <w:p w14:paraId="7213501D" w14:textId="51C1D35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9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47,3.3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9F56417" w14:textId="74F5C14D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42</w:t>
            </w:r>
          </w:p>
        </w:tc>
      </w:tr>
      <w:tr w:rsidR="00107097" w:rsidRPr="000C29DB" w14:paraId="3DB11039" w14:textId="77777777" w:rsidTr="00952B2A">
        <w:trPr>
          <w:trHeight w:val="58"/>
        </w:trPr>
        <w:tc>
          <w:tcPr>
            <w:tcW w:w="1592" w:type="dxa"/>
          </w:tcPr>
          <w:p w14:paraId="56CF8CEB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35DEC9C" w14:textId="579B412B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754B0352" w14:textId="390B3BA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290</w:t>
            </w:r>
          </w:p>
        </w:tc>
        <w:tc>
          <w:tcPr>
            <w:tcW w:w="1934" w:type="dxa"/>
          </w:tcPr>
          <w:p w14:paraId="59CB5B4C" w14:textId="401E8C2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204</w:t>
            </w:r>
          </w:p>
        </w:tc>
        <w:tc>
          <w:tcPr>
            <w:tcW w:w="859" w:type="dxa"/>
          </w:tcPr>
          <w:p w14:paraId="697A4BD9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3BCAA7D" w14:textId="77B9D2FB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1B39AB">
              <w:rPr>
                <w:rFonts w:eastAsia="DengXian" w:cs="Times New Roman"/>
                <w:sz w:val="18"/>
                <w:szCs w:val="18"/>
              </w:rPr>
              <w:t>0.</w:t>
            </w:r>
            <w:r w:rsidRPr="00311EBF">
              <w:rPr>
                <w:rFonts w:eastAsia="DengXian" w:cs="Times New Roman"/>
                <w:sz w:val="18"/>
                <w:szCs w:val="18"/>
              </w:rPr>
              <w:t>686</w:t>
            </w:r>
          </w:p>
        </w:tc>
        <w:tc>
          <w:tcPr>
            <w:tcW w:w="859" w:type="dxa"/>
          </w:tcPr>
          <w:p w14:paraId="47E52B0B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107097" w:rsidRPr="000C29DB" w14:paraId="4016AE6F" w14:textId="77777777" w:rsidTr="00952B2A">
        <w:trPr>
          <w:trHeight w:val="58"/>
        </w:trPr>
        <w:tc>
          <w:tcPr>
            <w:tcW w:w="1592" w:type="dxa"/>
          </w:tcPr>
          <w:p w14:paraId="4CC842A2" w14:textId="05BB7AD4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e’</w:t>
            </w:r>
          </w:p>
        </w:tc>
        <w:tc>
          <w:tcPr>
            <w:tcW w:w="966" w:type="dxa"/>
          </w:tcPr>
          <w:p w14:paraId="39B11838" w14:textId="0530A05E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59FAEE3D" w14:textId="49C3B11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8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44,4.45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0A928875" w14:textId="6F338D6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.5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03,4.1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3289B25E" w14:textId="399AA62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644</w:t>
            </w:r>
          </w:p>
        </w:tc>
        <w:tc>
          <w:tcPr>
            <w:tcW w:w="1710" w:type="dxa"/>
          </w:tcPr>
          <w:p w14:paraId="678C8D06" w14:textId="7982EFC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3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45,5.4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160B06F5" w14:textId="3D00127F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29</w:t>
            </w:r>
          </w:p>
        </w:tc>
      </w:tr>
      <w:tr w:rsidR="00107097" w:rsidRPr="000C29DB" w14:paraId="0544DE70" w14:textId="77777777" w:rsidTr="00952B2A">
        <w:trPr>
          <w:trHeight w:val="58"/>
        </w:trPr>
        <w:tc>
          <w:tcPr>
            <w:tcW w:w="1592" w:type="dxa"/>
          </w:tcPr>
          <w:p w14:paraId="412EB277" w14:textId="1370B161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cm/s)</w:t>
            </w:r>
          </w:p>
        </w:tc>
        <w:tc>
          <w:tcPr>
            <w:tcW w:w="966" w:type="dxa"/>
          </w:tcPr>
          <w:p w14:paraId="3781466A" w14:textId="07AC3A29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75771969" w14:textId="2FB0347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03(349,5.22)</m:t>
                </m:r>
              </m:oMath>
            </m:oMathPara>
          </w:p>
        </w:tc>
        <w:tc>
          <w:tcPr>
            <w:tcW w:w="1934" w:type="dxa"/>
          </w:tcPr>
          <w:p w14:paraId="7516C73B" w14:textId="430090A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9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55,3.8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5E60677" w14:textId="7355633E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710" w:type="dxa"/>
          </w:tcPr>
          <w:p w14:paraId="6492C996" w14:textId="3362B0B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.5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75,4.6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E4C6ED5" w14:textId="7BD1E82F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510</w:t>
            </w:r>
          </w:p>
        </w:tc>
      </w:tr>
      <w:tr w:rsidR="00107097" w:rsidRPr="000C29DB" w14:paraId="26F22BEB" w14:textId="77777777" w:rsidTr="00952B2A">
        <w:trPr>
          <w:trHeight w:val="58"/>
        </w:trPr>
        <w:tc>
          <w:tcPr>
            <w:tcW w:w="1592" w:type="dxa"/>
          </w:tcPr>
          <w:p w14:paraId="3E16284F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3152C52" w14:textId="3374986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0E524CE3" w14:textId="086CC45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290</w:t>
            </w:r>
          </w:p>
        </w:tc>
        <w:tc>
          <w:tcPr>
            <w:tcW w:w="1934" w:type="dxa"/>
          </w:tcPr>
          <w:p w14:paraId="065C6720" w14:textId="17DD661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564</w:t>
            </w:r>
          </w:p>
        </w:tc>
        <w:tc>
          <w:tcPr>
            <w:tcW w:w="859" w:type="dxa"/>
          </w:tcPr>
          <w:p w14:paraId="21ECF51E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1A84461C" w14:textId="445D48E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326</w:t>
            </w:r>
          </w:p>
        </w:tc>
        <w:tc>
          <w:tcPr>
            <w:tcW w:w="859" w:type="dxa"/>
          </w:tcPr>
          <w:p w14:paraId="5F825B37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52B2A" w:rsidRPr="000C29DB" w14:paraId="2611B907" w14:textId="77777777" w:rsidTr="00952B2A">
        <w:trPr>
          <w:trHeight w:val="58"/>
        </w:trPr>
        <w:tc>
          <w:tcPr>
            <w:tcW w:w="1592" w:type="dxa"/>
          </w:tcPr>
          <w:p w14:paraId="338B8F2B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a’</w:t>
            </w:r>
          </w:p>
        </w:tc>
        <w:tc>
          <w:tcPr>
            <w:tcW w:w="966" w:type="dxa"/>
          </w:tcPr>
          <w:p w14:paraId="0C003253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7E975B7C" w14:textId="62C0B4A6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2.00</m:t>
                </m:r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1.00,3.42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0F9DB33D" w14:textId="3A51148C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4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55,3.6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FF1E322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0.568</w:t>
            </w:r>
          </w:p>
        </w:tc>
        <w:tc>
          <w:tcPr>
            <w:tcW w:w="1710" w:type="dxa"/>
          </w:tcPr>
          <w:p w14:paraId="6DA35D20" w14:textId="11BD22EB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.2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25,5.0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F38834C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0.157</w:t>
            </w:r>
          </w:p>
        </w:tc>
      </w:tr>
      <w:tr w:rsidR="00952B2A" w:rsidRPr="000C29DB" w14:paraId="487B6143" w14:textId="77777777" w:rsidTr="00952B2A">
        <w:trPr>
          <w:trHeight w:val="58"/>
        </w:trPr>
        <w:tc>
          <w:tcPr>
            <w:tcW w:w="1592" w:type="dxa"/>
          </w:tcPr>
          <w:p w14:paraId="10F400C9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(cm/s)</w:t>
            </w:r>
          </w:p>
        </w:tc>
        <w:tc>
          <w:tcPr>
            <w:tcW w:w="966" w:type="dxa"/>
          </w:tcPr>
          <w:p w14:paraId="7BCEDE2E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4A2E8FA2" w14:textId="285209C9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.2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05,4.18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77491CAE" w14:textId="0F846036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2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64,2.0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4ADE2F74" w14:textId="61D0C843" w:rsidR="000C29DB" w:rsidRPr="002E77BA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710" w:type="dxa"/>
          </w:tcPr>
          <w:p w14:paraId="48CF52E0" w14:textId="59B966E0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0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74,2.50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4AB3E21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E77BA">
              <w:rPr>
                <w:rFonts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952B2A" w:rsidRPr="000C29DB" w14:paraId="4A190541" w14:textId="77777777" w:rsidTr="00952B2A">
        <w:trPr>
          <w:trHeight w:val="58"/>
        </w:trPr>
        <w:tc>
          <w:tcPr>
            <w:tcW w:w="1592" w:type="dxa"/>
          </w:tcPr>
          <w:p w14:paraId="404F290C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37E685CE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21A7FE83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E77BA">
              <w:rPr>
                <w:rFonts w:eastAsia="DengXian" w:cs="Times New Roman"/>
                <w:sz w:val="18"/>
                <w:szCs w:val="18"/>
              </w:rPr>
              <w:t>0.180</w:t>
            </w:r>
          </w:p>
        </w:tc>
        <w:tc>
          <w:tcPr>
            <w:tcW w:w="1934" w:type="dxa"/>
          </w:tcPr>
          <w:p w14:paraId="44DBB6CA" w14:textId="7777777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2E77BA">
              <w:rPr>
                <w:rFonts w:eastAsia="DengXi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859" w:type="dxa"/>
          </w:tcPr>
          <w:p w14:paraId="3C003CFF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7030E5C4" w14:textId="77777777" w:rsidR="000C29DB" w:rsidRPr="0019318E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19318E">
              <w:rPr>
                <w:rFonts w:eastAsia="DengXian" w:cs="Times New Roman"/>
                <w:sz w:val="18"/>
                <w:szCs w:val="18"/>
              </w:rPr>
              <w:t>0.063</w:t>
            </w:r>
          </w:p>
        </w:tc>
        <w:tc>
          <w:tcPr>
            <w:tcW w:w="859" w:type="dxa"/>
          </w:tcPr>
          <w:p w14:paraId="1EEB75F5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07097" w:rsidRPr="000C29DB" w14:paraId="0DFE6F3C" w14:textId="77777777" w:rsidTr="00952B2A">
        <w:trPr>
          <w:trHeight w:val="58"/>
        </w:trPr>
        <w:tc>
          <w:tcPr>
            <w:tcW w:w="1592" w:type="dxa"/>
          </w:tcPr>
          <w:p w14:paraId="3CEB72DE" w14:textId="5E9A4D80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966" w:type="dxa"/>
          </w:tcPr>
          <w:p w14:paraId="2FA289D6" w14:textId="5C1D1614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098EB2C2" w14:textId="010B8DC0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44.8(34.4,48.0</m:t>
              </m:r>
            </m:oMath>
            <w:r w:rsidRPr="00A63316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</w:tcPr>
          <w:p w14:paraId="426C720D" w14:textId="2DB187F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9.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8.2,34.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56031B1" w14:textId="0369DA63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27</w:t>
            </w:r>
          </w:p>
        </w:tc>
        <w:tc>
          <w:tcPr>
            <w:tcW w:w="1710" w:type="dxa"/>
          </w:tcPr>
          <w:p w14:paraId="665F2C63" w14:textId="05EE4F5E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7.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5.0,38.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C36D10A" w14:textId="7690CE74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14</w:t>
            </w:r>
          </w:p>
        </w:tc>
      </w:tr>
      <w:tr w:rsidR="00107097" w:rsidRPr="000C29DB" w14:paraId="155953AF" w14:textId="77777777" w:rsidTr="00952B2A">
        <w:trPr>
          <w:trHeight w:val="58"/>
        </w:trPr>
        <w:tc>
          <w:tcPr>
            <w:tcW w:w="1592" w:type="dxa"/>
          </w:tcPr>
          <w:p w14:paraId="74FE1B59" w14:textId="2995885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cm/s)</w:t>
            </w:r>
          </w:p>
        </w:tc>
        <w:tc>
          <w:tcPr>
            <w:tcW w:w="966" w:type="dxa"/>
          </w:tcPr>
          <w:p w14:paraId="536C1B45" w14:textId="32009465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755EFC4E" w14:textId="358BE8A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62.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60.6,68.0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58023F29" w14:textId="2657EC6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1.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6.5,45.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93DE76D" w14:textId="33C16D89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710" w:type="dxa"/>
          </w:tcPr>
          <w:p w14:paraId="06E43125" w14:textId="2E2D226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4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0.5,43.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7B3E052C" w14:textId="1AE7B3B1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07097" w:rsidRPr="000C29DB" w14:paraId="5D90CBA2" w14:textId="77777777" w:rsidTr="00952B2A">
        <w:trPr>
          <w:trHeight w:val="58"/>
        </w:trPr>
        <w:tc>
          <w:tcPr>
            <w:tcW w:w="1592" w:type="dxa"/>
          </w:tcPr>
          <w:p w14:paraId="1EEC2D3A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658FDCF0" w14:textId="086B730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5B1BDF58" w14:textId="3655020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34" w:type="dxa"/>
          </w:tcPr>
          <w:p w14:paraId="57540BFC" w14:textId="08C14DFC" w:rsidR="00107097" w:rsidRPr="0019318E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30</w:t>
            </w:r>
          </w:p>
        </w:tc>
        <w:tc>
          <w:tcPr>
            <w:tcW w:w="859" w:type="dxa"/>
          </w:tcPr>
          <w:p w14:paraId="4E5C944B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50B1E19A" w14:textId="0044438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436</w:t>
            </w:r>
          </w:p>
        </w:tc>
        <w:tc>
          <w:tcPr>
            <w:tcW w:w="859" w:type="dxa"/>
          </w:tcPr>
          <w:p w14:paraId="5328C169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952B2A" w:rsidRPr="000C29DB" w14:paraId="6A150822" w14:textId="77777777" w:rsidTr="00952B2A">
        <w:trPr>
          <w:trHeight w:val="58"/>
        </w:trPr>
        <w:tc>
          <w:tcPr>
            <w:tcW w:w="1592" w:type="dxa"/>
          </w:tcPr>
          <w:p w14:paraId="16E0F4AC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6" w:type="dxa"/>
          </w:tcPr>
          <w:p w14:paraId="4F1736C3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489CAD3B" w14:textId="6ABA23E7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3.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.5,37.2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3DAE9AD5" w14:textId="3A872C83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0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8.1,28.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E76B485" w14:textId="6EF1CC3A" w:rsidR="000C29DB" w:rsidRPr="002E77BA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12</w:t>
            </w:r>
          </w:p>
        </w:tc>
        <w:tc>
          <w:tcPr>
            <w:tcW w:w="1710" w:type="dxa"/>
          </w:tcPr>
          <w:p w14:paraId="5AF835AC" w14:textId="1E1F0E7C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3.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.6,33.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7F2FDBED" w14:textId="0BA86185" w:rsidR="000C29DB" w:rsidRPr="002E77BA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48</w:t>
            </w:r>
          </w:p>
        </w:tc>
      </w:tr>
      <w:tr w:rsidR="00952B2A" w:rsidRPr="000C29DB" w14:paraId="5E6779E5" w14:textId="77777777" w:rsidTr="00952B2A">
        <w:trPr>
          <w:trHeight w:val="58"/>
        </w:trPr>
        <w:tc>
          <w:tcPr>
            <w:tcW w:w="1592" w:type="dxa"/>
          </w:tcPr>
          <w:p w14:paraId="43E5F610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(cm/s)</w:t>
            </w:r>
          </w:p>
        </w:tc>
        <w:tc>
          <w:tcPr>
            <w:tcW w:w="966" w:type="dxa"/>
          </w:tcPr>
          <w:p w14:paraId="681DAB5C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5543E9AC" w14:textId="7DDA4543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7.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.9,54.1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296851FD" w14:textId="047B3536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1.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9.5,35.6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21E1CF8" w14:textId="3A4956E9" w:rsidR="000C29DB" w:rsidRPr="002E77BA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 w:rsidR="00614130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1710" w:type="dxa"/>
          </w:tcPr>
          <w:p w14:paraId="784A2990" w14:textId="2A97190A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0.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.6,35.2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029607D" w14:textId="57BBD8A6" w:rsidR="000C29DB" w:rsidRPr="0019318E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19318E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35</w:t>
            </w:r>
          </w:p>
        </w:tc>
      </w:tr>
      <w:tr w:rsidR="00952B2A" w:rsidRPr="000C29DB" w14:paraId="05157959" w14:textId="77777777" w:rsidTr="00952B2A">
        <w:trPr>
          <w:trHeight w:val="58"/>
        </w:trPr>
        <w:tc>
          <w:tcPr>
            <w:tcW w:w="1592" w:type="dxa"/>
          </w:tcPr>
          <w:p w14:paraId="42BC21E7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466D8158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7207F26B" w14:textId="1908A076" w:rsidR="000C29DB" w:rsidRPr="00107097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107097">
              <w:rPr>
                <w:rFonts w:eastAsia="DengXian" w:cs="Times New Roman"/>
                <w:sz w:val="18"/>
                <w:szCs w:val="18"/>
              </w:rPr>
              <w:t>0.</w:t>
            </w:r>
            <w:r w:rsidR="00107097" w:rsidRPr="00107097">
              <w:rPr>
                <w:rFonts w:eastAsia="DengXian" w:cs="Times New Roman"/>
                <w:sz w:val="18"/>
                <w:szCs w:val="18"/>
              </w:rPr>
              <w:t>082</w:t>
            </w:r>
          </w:p>
        </w:tc>
        <w:tc>
          <w:tcPr>
            <w:tcW w:w="1934" w:type="dxa"/>
          </w:tcPr>
          <w:p w14:paraId="35EBF0D4" w14:textId="4169E06D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2E77BA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 w:rsidR="00107097">
              <w:rPr>
                <w:rFonts w:eastAsia="DengXian" w:cs="Times New Roman"/>
                <w:b/>
                <w:bCs/>
                <w:sz w:val="18"/>
                <w:szCs w:val="18"/>
              </w:rPr>
              <w:t>005</w:t>
            </w:r>
          </w:p>
        </w:tc>
        <w:tc>
          <w:tcPr>
            <w:tcW w:w="859" w:type="dxa"/>
          </w:tcPr>
          <w:p w14:paraId="3782B588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2C7AE4F2" w14:textId="651F0F50" w:rsidR="000C29DB" w:rsidRPr="0019318E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19318E">
              <w:rPr>
                <w:rFonts w:eastAsia="DengXian" w:cs="Times New Roman"/>
                <w:sz w:val="18"/>
                <w:szCs w:val="18"/>
              </w:rPr>
              <w:t>0.</w:t>
            </w:r>
            <w:r w:rsidR="00107097">
              <w:rPr>
                <w:rFonts w:eastAsia="DengXian" w:cs="Times New Roman"/>
                <w:sz w:val="18"/>
                <w:szCs w:val="18"/>
              </w:rPr>
              <w:t>453</w:t>
            </w:r>
          </w:p>
        </w:tc>
        <w:tc>
          <w:tcPr>
            <w:tcW w:w="859" w:type="dxa"/>
          </w:tcPr>
          <w:p w14:paraId="01ADD6C8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107097" w:rsidRPr="000C29DB" w14:paraId="05094FBC" w14:textId="77777777" w:rsidTr="00952B2A">
        <w:trPr>
          <w:trHeight w:val="58"/>
        </w:trPr>
        <w:tc>
          <w:tcPr>
            <w:tcW w:w="1592" w:type="dxa"/>
          </w:tcPr>
          <w:p w14:paraId="23DCF1C6" w14:textId="64DDC398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E/e’</w:t>
            </w:r>
          </w:p>
        </w:tc>
        <w:tc>
          <w:tcPr>
            <w:tcW w:w="966" w:type="dxa"/>
          </w:tcPr>
          <w:p w14:paraId="6E340A5D" w14:textId="2A1DFC10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5D7E93BF" w14:textId="66ACF05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4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7.1,23.3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5BF6F5A7" w14:textId="5641847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8.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7.6,11.2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C3AFDC2" w14:textId="753EE0DE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311EBF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1710" w:type="dxa"/>
          </w:tcPr>
          <w:p w14:paraId="6E25B924" w14:textId="70CF880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9.9(5.7,11.6</m:t>
                </m:r>
              </m:oMath>
            </m:oMathPara>
          </w:p>
        </w:tc>
        <w:tc>
          <w:tcPr>
            <w:tcW w:w="859" w:type="dxa"/>
          </w:tcPr>
          <w:p w14:paraId="383C86BA" w14:textId="31A5AF90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311EBF">
              <w:rPr>
                <w:rFonts w:cs="Times New Roman"/>
                <w:sz w:val="18"/>
                <w:szCs w:val="18"/>
              </w:rPr>
              <w:t>0.129</w:t>
            </w:r>
          </w:p>
        </w:tc>
      </w:tr>
      <w:tr w:rsidR="00107097" w:rsidRPr="000C29DB" w14:paraId="200AD45A" w14:textId="77777777" w:rsidTr="00952B2A">
        <w:trPr>
          <w:trHeight w:val="58"/>
        </w:trPr>
        <w:tc>
          <w:tcPr>
            <w:tcW w:w="1592" w:type="dxa"/>
          </w:tcPr>
          <w:p w14:paraId="5144A1AF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50FB8DDD" w14:textId="7190E29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5D7E4893" w14:textId="6090100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5.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.3,17.9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50B321D1" w14:textId="422F4A0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3.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7.7,16.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32536C8" w14:textId="0F219912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311EBF">
              <w:rPr>
                <w:rFonts w:cs="Times New Roman"/>
                <w:sz w:val="18"/>
                <w:szCs w:val="18"/>
              </w:rPr>
              <w:t>0.262</w:t>
            </w:r>
          </w:p>
        </w:tc>
        <w:tc>
          <w:tcPr>
            <w:tcW w:w="1710" w:type="dxa"/>
          </w:tcPr>
          <w:p w14:paraId="45B340B1" w14:textId="10A9686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9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7.9,11.0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8C59C53" w14:textId="6D4D2E74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107097" w:rsidRPr="000C29DB" w14:paraId="60DCBDF1" w14:textId="77777777" w:rsidTr="00952B2A">
        <w:trPr>
          <w:trHeight w:val="58"/>
        </w:trPr>
        <w:tc>
          <w:tcPr>
            <w:tcW w:w="1592" w:type="dxa"/>
          </w:tcPr>
          <w:p w14:paraId="5A813D03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2B0E7E66" w14:textId="169215E5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6613CE84" w14:textId="324B8B3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762</w:t>
            </w:r>
          </w:p>
        </w:tc>
        <w:tc>
          <w:tcPr>
            <w:tcW w:w="1934" w:type="dxa"/>
          </w:tcPr>
          <w:p w14:paraId="20E69863" w14:textId="740792A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312</w:t>
            </w:r>
          </w:p>
        </w:tc>
        <w:tc>
          <w:tcPr>
            <w:tcW w:w="859" w:type="dxa"/>
          </w:tcPr>
          <w:p w14:paraId="4970E029" w14:textId="4B12D805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0A5468B4" w14:textId="16343BA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773</w:t>
            </w:r>
          </w:p>
        </w:tc>
        <w:tc>
          <w:tcPr>
            <w:tcW w:w="859" w:type="dxa"/>
          </w:tcPr>
          <w:p w14:paraId="634172C4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07097" w:rsidRPr="000C29DB" w14:paraId="3077D7D7" w14:textId="77777777" w:rsidTr="00952B2A">
        <w:trPr>
          <w:trHeight w:val="58"/>
        </w:trPr>
        <w:tc>
          <w:tcPr>
            <w:tcW w:w="1592" w:type="dxa"/>
          </w:tcPr>
          <w:p w14:paraId="0F6FA03E" w14:textId="38054E3B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E/A</w:t>
            </w:r>
          </w:p>
        </w:tc>
        <w:tc>
          <w:tcPr>
            <w:tcW w:w="966" w:type="dxa"/>
          </w:tcPr>
          <w:p w14:paraId="48632E42" w14:textId="40303A6F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1FF27B9C" w14:textId="1AFABD47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2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14,1.37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347CDD26" w14:textId="3C3BC23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3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25,1.4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353CCD9A" w14:textId="23438160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468</w:t>
            </w:r>
          </w:p>
        </w:tc>
        <w:tc>
          <w:tcPr>
            <w:tcW w:w="1710" w:type="dxa"/>
          </w:tcPr>
          <w:p w14:paraId="78A85BC4" w14:textId="400AC30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4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16,3.1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DD571B3" w14:textId="12B0C92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10</w:t>
            </w:r>
          </w:p>
        </w:tc>
      </w:tr>
      <w:tr w:rsidR="00107097" w:rsidRPr="000C29DB" w14:paraId="63385674" w14:textId="77777777" w:rsidTr="00952B2A">
        <w:trPr>
          <w:trHeight w:val="58"/>
        </w:trPr>
        <w:tc>
          <w:tcPr>
            <w:tcW w:w="1592" w:type="dxa"/>
          </w:tcPr>
          <w:p w14:paraId="00A017AB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18B8B651" w14:textId="5D26740A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013707F0" w14:textId="240CD4D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4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16,1.82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37383E3E" w14:textId="490A032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1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92,1.4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3B8ADA1" w14:textId="0F90A86A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86</w:t>
            </w:r>
          </w:p>
        </w:tc>
        <w:tc>
          <w:tcPr>
            <w:tcW w:w="1710" w:type="dxa"/>
          </w:tcPr>
          <w:p w14:paraId="5EE99955" w14:textId="0FF556B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1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89,2.2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42AC3349" w14:textId="49985D48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311EBF">
              <w:rPr>
                <w:rFonts w:cs="Times New Roman"/>
                <w:sz w:val="18"/>
                <w:szCs w:val="18"/>
              </w:rPr>
              <w:t>0.235</w:t>
            </w:r>
          </w:p>
        </w:tc>
      </w:tr>
      <w:tr w:rsidR="00107097" w:rsidRPr="000C29DB" w14:paraId="3EC77968" w14:textId="77777777" w:rsidTr="00952B2A">
        <w:trPr>
          <w:trHeight w:val="58"/>
        </w:trPr>
        <w:tc>
          <w:tcPr>
            <w:tcW w:w="1592" w:type="dxa"/>
          </w:tcPr>
          <w:p w14:paraId="03597F4E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1B757AAD" w14:textId="1F0B6FE1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04F00030" w14:textId="00D8149F" w:rsidR="00107097" w:rsidRPr="0019318E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272</w:t>
            </w:r>
          </w:p>
        </w:tc>
        <w:tc>
          <w:tcPr>
            <w:tcW w:w="1934" w:type="dxa"/>
          </w:tcPr>
          <w:p w14:paraId="0643F3E7" w14:textId="008E6C4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141</w:t>
            </w:r>
          </w:p>
        </w:tc>
        <w:tc>
          <w:tcPr>
            <w:tcW w:w="859" w:type="dxa"/>
          </w:tcPr>
          <w:p w14:paraId="77F09CD0" w14:textId="7A6C1CC2" w:rsidR="00107097" w:rsidRPr="002E77BA" w:rsidRDefault="00107097" w:rsidP="00107097">
            <w:pPr>
              <w:tabs>
                <w:tab w:val="left" w:pos="589"/>
                <w:tab w:val="right" w:pos="684"/>
              </w:tabs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4BCC4BB" w14:textId="36AE3543" w:rsidR="00107097" w:rsidRPr="0019318E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174</w:t>
            </w:r>
          </w:p>
        </w:tc>
        <w:tc>
          <w:tcPr>
            <w:tcW w:w="859" w:type="dxa"/>
          </w:tcPr>
          <w:p w14:paraId="38D42CCD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107097" w:rsidRPr="000C29DB" w14:paraId="66305337" w14:textId="77777777" w:rsidTr="00952B2A">
        <w:trPr>
          <w:trHeight w:val="58"/>
        </w:trPr>
        <w:tc>
          <w:tcPr>
            <w:tcW w:w="1592" w:type="dxa"/>
          </w:tcPr>
          <w:p w14:paraId="058968D2" w14:textId="73E05685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|</w:t>
            </w:r>
            <w:proofErr w:type="spellStart"/>
            <w:r w:rsidRPr="00A63316">
              <w:rPr>
                <w:rFonts w:cs="Times New Roman"/>
                <w:sz w:val="18"/>
                <w:szCs w:val="18"/>
              </w:rPr>
              <w:t>GLS|</w:t>
            </w:r>
            <w:r w:rsidRPr="00A63316">
              <w:rPr>
                <w:rFonts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966" w:type="dxa"/>
          </w:tcPr>
          <w:p w14:paraId="0386F232" w14:textId="1F15302B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6B061A97" w14:textId="263C4D2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8.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5.1,25.1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6436F60F" w14:textId="126125E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5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.5,17.0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B8A8A2C" w14:textId="48C02B1D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710" w:type="dxa"/>
          </w:tcPr>
          <w:p w14:paraId="7CE382F6" w14:textId="1224D90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7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6.2,18.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3F24146C" w14:textId="41DAFFDC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43</w:t>
            </w:r>
          </w:p>
        </w:tc>
      </w:tr>
      <w:tr w:rsidR="00107097" w:rsidRPr="000C29DB" w14:paraId="67118F88" w14:textId="77777777" w:rsidTr="00952B2A">
        <w:trPr>
          <w:trHeight w:val="58"/>
        </w:trPr>
        <w:tc>
          <w:tcPr>
            <w:tcW w:w="1592" w:type="dxa"/>
          </w:tcPr>
          <w:p w14:paraId="66F558F8" w14:textId="69978AB4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966" w:type="dxa"/>
          </w:tcPr>
          <w:p w14:paraId="6D6302D3" w14:textId="23128F35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0A70459A" w14:textId="73DA47E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6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5.4,19.2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102ADC9F" w14:textId="4276AD3E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7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6.8,20.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75E71AA" w14:textId="18A46A25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35</w:t>
            </w:r>
          </w:p>
        </w:tc>
        <w:tc>
          <w:tcPr>
            <w:tcW w:w="1710" w:type="dxa"/>
          </w:tcPr>
          <w:p w14:paraId="5D3B5F8C" w14:textId="792114B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3.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9.5,25.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49CD6110" w14:textId="0911A7F9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08</w:t>
            </w:r>
          </w:p>
        </w:tc>
      </w:tr>
      <w:tr w:rsidR="00107097" w:rsidRPr="000C29DB" w14:paraId="0BB84682" w14:textId="77777777" w:rsidTr="00952B2A">
        <w:trPr>
          <w:trHeight w:val="58"/>
        </w:trPr>
        <w:tc>
          <w:tcPr>
            <w:tcW w:w="1592" w:type="dxa"/>
          </w:tcPr>
          <w:p w14:paraId="27BC43C0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C7FF370" w14:textId="2AA6E4F8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53AB15F5" w14:textId="36D4ACE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427</w:t>
            </w:r>
          </w:p>
        </w:tc>
        <w:tc>
          <w:tcPr>
            <w:tcW w:w="1934" w:type="dxa"/>
          </w:tcPr>
          <w:p w14:paraId="65764506" w14:textId="52B9E32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20</w:t>
            </w:r>
          </w:p>
        </w:tc>
        <w:tc>
          <w:tcPr>
            <w:tcW w:w="859" w:type="dxa"/>
          </w:tcPr>
          <w:p w14:paraId="0542DC09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1000B7A" w14:textId="31024767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859" w:type="dxa"/>
          </w:tcPr>
          <w:p w14:paraId="29C528BB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952B2A" w:rsidRPr="000C29DB" w14:paraId="314A89B7" w14:textId="77777777" w:rsidTr="00952B2A">
        <w:trPr>
          <w:trHeight w:val="58"/>
        </w:trPr>
        <w:tc>
          <w:tcPr>
            <w:tcW w:w="1592" w:type="dxa"/>
          </w:tcPr>
          <w:p w14:paraId="3775A206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2E77BA">
              <w:rPr>
                <w:rFonts w:cs="Times New Roman"/>
                <w:sz w:val="18"/>
                <w:szCs w:val="18"/>
              </w:rPr>
              <w:t>GLSrs</w:t>
            </w:r>
            <w:proofErr w:type="spellEnd"/>
          </w:p>
        </w:tc>
        <w:tc>
          <w:tcPr>
            <w:tcW w:w="966" w:type="dxa"/>
          </w:tcPr>
          <w:p w14:paraId="36D58DE2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39B0D871" w14:textId="3322144F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3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25,1.60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506C2983" w14:textId="260449EE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1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89,2.2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08164D9" w14:textId="2110F461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10</w:t>
            </w:r>
          </w:p>
        </w:tc>
        <w:tc>
          <w:tcPr>
            <w:tcW w:w="1710" w:type="dxa"/>
          </w:tcPr>
          <w:p w14:paraId="5F06C600" w14:textId="00005C51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7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56,2.1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1E6E0CB" w14:textId="499661C1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E77BA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05</w:t>
            </w:r>
          </w:p>
        </w:tc>
      </w:tr>
      <w:tr w:rsidR="00952B2A" w:rsidRPr="000C29DB" w14:paraId="3DDB8AF8" w14:textId="77777777" w:rsidTr="00952B2A">
        <w:trPr>
          <w:trHeight w:val="58"/>
        </w:trPr>
        <w:tc>
          <w:tcPr>
            <w:tcW w:w="1592" w:type="dxa"/>
          </w:tcPr>
          <w:p w14:paraId="1391ED47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(s</w:t>
            </w:r>
            <w:r w:rsidRPr="002E77BA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2E77B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60486E52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55BD1C1A" w14:textId="3E90054D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4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04,1.54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52EBE2E4" w14:textId="66413359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4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27,1.66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3E6C2FAD" w14:textId="25CDEF45" w:rsidR="000C29DB" w:rsidRPr="0019318E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 w:rsidR="00614130">
              <w:rPr>
                <w:rFonts w:cs="Times New Roman"/>
                <w:sz w:val="18"/>
                <w:szCs w:val="18"/>
              </w:rPr>
              <w:t>306</w:t>
            </w:r>
          </w:p>
        </w:tc>
        <w:tc>
          <w:tcPr>
            <w:tcW w:w="1710" w:type="dxa"/>
          </w:tcPr>
          <w:p w14:paraId="576DDA6F" w14:textId="020D5438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8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66,2.2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C61C551" w14:textId="4603A780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E77BA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04</w:t>
            </w:r>
          </w:p>
        </w:tc>
      </w:tr>
      <w:tr w:rsidR="00952B2A" w:rsidRPr="000C29DB" w14:paraId="1A216E4A" w14:textId="77777777" w:rsidTr="00952B2A">
        <w:trPr>
          <w:trHeight w:val="58"/>
        </w:trPr>
        <w:tc>
          <w:tcPr>
            <w:tcW w:w="1592" w:type="dxa"/>
          </w:tcPr>
          <w:p w14:paraId="2A6F1E11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03E14114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738A5A01" w14:textId="5FE80FD7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E77BA">
              <w:rPr>
                <w:rFonts w:eastAsia="DengXian" w:cs="Times New Roman"/>
                <w:sz w:val="18"/>
                <w:szCs w:val="18"/>
              </w:rPr>
              <w:t>0.</w:t>
            </w:r>
            <w:r w:rsidR="00614130">
              <w:rPr>
                <w:rFonts w:eastAsia="DengXian" w:cs="Times New Roman"/>
                <w:sz w:val="18"/>
                <w:szCs w:val="18"/>
              </w:rPr>
              <w:t>650</w:t>
            </w:r>
          </w:p>
        </w:tc>
        <w:tc>
          <w:tcPr>
            <w:tcW w:w="1934" w:type="dxa"/>
          </w:tcPr>
          <w:p w14:paraId="1DABCBFB" w14:textId="19BCE87B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2E77BA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eastAsia="DengXian" w:cs="Times New Roman"/>
                <w:b/>
                <w:bCs/>
                <w:sz w:val="18"/>
                <w:szCs w:val="18"/>
              </w:rPr>
              <w:t>024</w:t>
            </w:r>
          </w:p>
        </w:tc>
        <w:tc>
          <w:tcPr>
            <w:tcW w:w="859" w:type="dxa"/>
          </w:tcPr>
          <w:p w14:paraId="62BD1A26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0BA105F7" w14:textId="33CB055F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E77BA">
              <w:rPr>
                <w:rFonts w:eastAsia="DengXian" w:cs="Times New Roman"/>
                <w:sz w:val="18"/>
                <w:szCs w:val="18"/>
              </w:rPr>
              <w:t>0.</w:t>
            </w:r>
            <w:r w:rsidR="00614130">
              <w:rPr>
                <w:rFonts w:eastAsia="DengXian" w:cs="Times New Roman"/>
                <w:sz w:val="18"/>
                <w:szCs w:val="18"/>
              </w:rPr>
              <w:t>908</w:t>
            </w:r>
          </w:p>
        </w:tc>
        <w:tc>
          <w:tcPr>
            <w:tcW w:w="859" w:type="dxa"/>
          </w:tcPr>
          <w:p w14:paraId="3B6E8642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952B2A" w:rsidRPr="000C29DB" w14:paraId="7EAA8A31" w14:textId="77777777" w:rsidTr="00952B2A">
        <w:trPr>
          <w:trHeight w:val="58"/>
        </w:trPr>
        <w:tc>
          <w:tcPr>
            <w:tcW w:w="1592" w:type="dxa"/>
          </w:tcPr>
          <w:p w14:paraId="0F90DE55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2E77BA">
              <w:rPr>
                <w:rFonts w:cs="Times New Roman"/>
                <w:sz w:val="18"/>
                <w:szCs w:val="18"/>
              </w:rPr>
              <w:t>GLSre</w:t>
            </w:r>
            <w:proofErr w:type="spellEnd"/>
          </w:p>
        </w:tc>
        <w:tc>
          <w:tcPr>
            <w:tcW w:w="966" w:type="dxa"/>
          </w:tcPr>
          <w:p w14:paraId="43AE275D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0B28F561" w14:textId="72434880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2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99,2.26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3D5A2E81" w14:textId="75705FC3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1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90,1.50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47B6E168" w14:textId="6747BF26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0.</w:t>
            </w:r>
            <w:r w:rsidR="00614130">
              <w:rPr>
                <w:rFonts w:cs="Times New Roman"/>
                <w:sz w:val="18"/>
                <w:szCs w:val="18"/>
              </w:rPr>
              <w:t>448</w:t>
            </w:r>
          </w:p>
        </w:tc>
        <w:tc>
          <w:tcPr>
            <w:tcW w:w="1710" w:type="dxa"/>
          </w:tcPr>
          <w:p w14:paraId="4DF224C1" w14:textId="0AD59F8C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3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16,1.4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D78CF03" w14:textId="1D473A3A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0.</w:t>
            </w:r>
            <w:r w:rsidR="00614130">
              <w:rPr>
                <w:rFonts w:cs="Times New Roman"/>
                <w:sz w:val="18"/>
                <w:szCs w:val="18"/>
              </w:rPr>
              <w:t>947</w:t>
            </w:r>
          </w:p>
        </w:tc>
      </w:tr>
      <w:tr w:rsidR="00952B2A" w:rsidRPr="000C29DB" w14:paraId="0C260679" w14:textId="77777777" w:rsidTr="00952B2A">
        <w:trPr>
          <w:trHeight w:val="58"/>
        </w:trPr>
        <w:tc>
          <w:tcPr>
            <w:tcW w:w="1592" w:type="dxa"/>
          </w:tcPr>
          <w:p w14:paraId="6F846D6A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(s</w:t>
            </w:r>
            <w:r w:rsidRPr="002E77BA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2E77B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46665FD6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607776F9" w14:textId="48FED37E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8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51,1.17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621C0D51" w14:textId="5F31EB22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5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02,1.9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937B49D" w14:textId="73359DCA" w:rsidR="000C29DB" w:rsidRPr="0019318E" w:rsidRDefault="0019318E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19318E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25</w:t>
            </w:r>
          </w:p>
        </w:tc>
        <w:tc>
          <w:tcPr>
            <w:tcW w:w="1710" w:type="dxa"/>
          </w:tcPr>
          <w:p w14:paraId="1918E339" w14:textId="7721C95A" w:rsidR="000C29DB" w:rsidRPr="002E77BA" w:rsidRDefault="0019318E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5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11,2.2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6AD1C2AB" w14:textId="6C916F12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E77BA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614130">
              <w:rPr>
                <w:rFonts w:cs="Times New Roman"/>
                <w:b/>
                <w:bCs/>
                <w:sz w:val="18"/>
                <w:szCs w:val="18"/>
              </w:rPr>
              <w:t>035</w:t>
            </w:r>
          </w:p>
        </w:tc>
      </w:tr>
      <w:tr w:rsidR="00952B2A" w:rsidRPr="000C29DB" w14:paraId="4A07D40B" w14:textId="77777777" w:rsidTr="00952B2A">
        <w:trPr>
          <w:trHeight w:val="58"/>
        </w:trPr>
        <w:tc>
          <w:tcPr>
            <w:tcW w:w="1592" w:type="dxa"/>
          </w:tcPr>
          <w:p w14:paraId="29D2F63F" w14:textId="77777777" w:rsidR="000C29DB" w:rsidRPr="002E77BA" w:rsidRDefault="000C29DB" w:rsidP="00EB763D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1D3DA1C3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60736545" w14:textId="1FB7EFBC" w:rsidR="000C29DB" w:rsidRPr="00614130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614130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 w:rsidR="00614130" w:rsidRPr="00614130">
              <w:rPr>
                <w:rFonts w:eastAsia="DengXian" w:cs="Times New Roman"/>
                <w:b/>
                <w:bCs/>
                <w:sz w:val="18"/>
                <w:szCs w:val="18"/>
              </w:rPr>
              <w:t>045</w:t>
            </w:r>
          </w:p>
        </w:tc>
        <w:tc>
          <w:tcPr>
            <w:tcW w:w="1934" w:type="dxa"/>
          </w:tcPr>
          <w:p w14:paraId="4600E115" w14:textId="6E301316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E77BA">
              <w:rPr>
                <w:rFonts w:eastAsia="DengXian" w:cs="Times New Roman"/>
                <w:sz w:val="18"/>
                <w:szCs w:val="18"/>
              </w:rPr>
              <w:t>0.</w:t>
            </w:r>
            <w:r w:rsidR="00614130">
              <w:rPr>
                <w:rFonts w:eastAsia="DengXian" w:cs="Times New Roman"/>
                <w:sz w:val="18"/>
                <w:szCs w:val="18"/>
              </w:rPr>
              <w:t>260</w:t>
            </w:r>
          </w:p>
        </w:tc>
        <w:tc>
          <w:tcPr>
            <w:tcW w:w="859" w:type="dxa"/>
          </w:tcPr>
          <w:p w14:paraId="2AC7B461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4A5FA73C" w14:textId="792167AD" w:rsidR="000C29DB" w:rsidRPr="002E77BA" w:rsidRDefault="000C29DB" w:rsidP="00EB763D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E77BA">
              <w:rPr>
                <w:rFonts w:eastAsia="DengXian" w:cs="Times New Roman"/>
                <w:sz w:val="18"/>
                <w:szCs w:val="18"/>
              </w:rPr>
              <w:t>0.</w:t>
            </w:r>
            <w:r w:rsidR="00614130">
              <w:rPr>
                <w:rFonts w:eastAsia="DengXian" w:cs="Times New Roman"/>
                <w:sz w:val="18"/>
                <w:szCs w:val="18"/>
              </w:rPr>
              <w:t>248</w:t>
            </w:r>
          </w:p>
        </w:tc>
        <w:tc>
          <w:tcPr>
            <w:tcW w:w="859" w:type="dxa"/>
          </w:tcPr>
          <w:p w14:paraId="529F72E6" w14:textId="77777777" w:rsidR="000C29DB" w:rsidRPr="002E77BA" w:rsidRDefault="000C29DB" w:rsidP="00EB763D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07097" w:rsidRPr="000C29DB" w14:paraId="33852A6E" w14:textId="77777777" w:rsidTr="00952B2A">
        <w:trPr>
          <w:trHeight w:val="58"/>
        </w:trPr>
        <w:tc>
          <w:tcPr>
            <w:tcW w:w="1592" w:type="dxa"/>
          </w:tcPr>
          <w:p w14:paraId="295E98D1" w14:textId="191A37A6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Flow energy loss</w:t>
            </w:r>
          </w:p>
        </w:tc>
        <w:tc>
          <w:tcPr>
            <w:tcW w:w="966" w:type="dxa"/>
          </w:tcPr>
          <w:p w14:paraId="2D195634" w14:textId="2870F6B0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400CDF49" w14:textId="77BA26CB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3.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.2,36.3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48DEB78E" w14:textId="357C2C1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1,6.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33499BB" w14:textId="778286F0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10" w:type="dxa"/>
          </w:tcPr>
          <w:p w14:paraId="33FA57ED" w14:textId="6DDEB4B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8.3</m:t>
                </m:r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5.9,10.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60BF365" w14:textId="026D10AB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48</w:t>
            </w:r>
          </w:p>
        </w:tc>
      </w:tr>
      <w:tr w:rsidR="00107097" w:rsidRPr="000C29DB" w14:paraId="568C46AF" w14:textId="77777777" w:rsidTr="00952B2A">
        <w:trPr>
          <w:trHeight w:val="58"/>
        </w:trPr>
        <w:tc>
          <w:tcPr>
            <w:tcW w:w="1592" w:type="dxa"/>
          </w:tcPr>
          <w:p w14:paraId="16B99568" w14:textId="068B4279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A63316">
              <w:rPr>
                <w:rFonts w:cs="Times New Roman"/>
                <w:sz w:val="18"/>
                <w:szCs w:val="18"/>
              </w:rPr>
              <w:t>mW</w:t>
            </w:r>
            <w:proofErr w:type="spellEnd"/>
            <w:r w:rsidRPr="00A63316">
              <w:rPr>
                <w:rFonts w:cs="Times New Roman"/>
                <w:sz w:val="18"/>
                <w:szCs w:val="18"/>
              </w:rPr>
              <w:t>/m)</w:t>
            </w:r>
          </w:p>
        </w:tc>
        <w:tc>
          <w:tcPr>
            <w:tcW w:w="966" w:type="dxa"/>
          </w:tcPr>
          <w:p w14:paraId="68A56948" w14:textId="3ADFDCE9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2CC4D955" w14:textId="3382709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1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.5,39.9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16D2541E" w14:textId="0078E57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0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6.5,15.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1DF1CC41" w14:textId="03E02285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14:paraId="6035ACC8" w14:textId="2E5F9F2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8.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6.1,9.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6326654" w14:textId="73F85129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</w:t>
            </w: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07097" w:rsidRPr="000C29DB" w14:paraId="188B3E1F" w14:textId="77777777" w:rsidTr="00952B2A">
        <w:trPr>
          <w:trHeight w:val="58"/>
        </w:trPr>
        <w:tc>
          <w:tcPr>
            <w:tcW w:w="1592" w:type="dxa"/>
          </w:tcPr>
          <w:p w14:paraId="5E807AD1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01F49C90" w14:textId="18F43E82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202704B9" w14:textId="68CF8835" w:rsidR="00107097" w:rsidRPr="0019318E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199</w:t>
            </w:r>
          </w:p>
        </w:tc>
        <w:tc>
          <w:tcPr>
            <w:tcW w:w="1934" w:type="dxa"/>
          </w:tcPr>
          <w:p w14:paraId="13ED00D5" w14:textId="03CEDDB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9" w:type="dxa"/>
          </w:tcPr>
          <w:p w14:paraId="0645AAC6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9B514AB" w14:textId="277D99E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686</w:t>
            </w:r>
          </w:p>
        </w:tc>
        <w:tc>
          <w:tcPr>
            <w:tcW w:w="859" w:type="dxa"/>
          </w:tcPr>
          <w:p w14:paraId="72E6BA70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107097" w:rsidRPr="000C29DB" w14:paraId="726B18F3" w14:textId="77777777" w:rsidTr="00952B2A">
        <w:trPr>
          <w:trHeight w:val="58"/>
        </w:trPr>
        <w:tc>
          <w:tcPr>
            <w:tcW w:w="1592" w:type="dxa"/>
          </w:tcPr>
          <w:p w14:paraId="0CD60CE3" w14:textId="61103D91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Kinetic Ener</w:t>
            </w:r>
            <w:r>
              <w:rPr>
                <w:rFonts w:cs="Times New Roman"/>
                <w:sz w:val="18"/>
                <w:szCs w:val="18"/>
              </w:rPr>
              <w:t>gy</w:t>
            </w:r>
          </w:p>
        </w:tc>
        <w:tc>
          <w:tcPr>
            <w:tcW w:w="966" w:type="dxa"/>
          </w:tcPr>
          <w:p w14:paraId="0AB91DAF" w14:textId="5308EDBB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7AB48568" w14:textId="2666321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7.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.9,29.8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7A6EE7E1" w14:textId="5FAF3CF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6,5.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BC2A1BF" w14:textId="0554BACA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10" w:type="dxa"/>
          </w:tcPr>
          <w:p w14:paraId="44C3CB5E" w14:textId="5A94EC9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8.2</m:t>
                </m:r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7.0,10.6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65DAAB8" w14:textId="45C1EE31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</w:t>
            </w: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07097" w:rsidRPr="000C29DB" w14:paraId="2571771D" w14:textId="77777777" w:rsidTr="00952B2A">
        <w:trPr>
          <w:trHeight w:val="58"/>
        </w:trPr>
        <w:tc>
          <w:tcPr>
            <w:tcW w:w="1592" w:type="dxa"/>
          </w:tcPr>
          <w:p w14:paraId="11A926C1" w14:textId="74F76D88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A63316">
              <w:rPr>
                <w:rFonts w:cs="Times New Roman"/>
                <w:sz w:val="18"/>
                <w:szCs w:val="18"/>
              </w:rPr>
              <w:t>mJ</w:t>
            </w:r>
            <w:proofErr w:type="spellEnd"/>
            <w:r w:rsidRPr="00A63316">
              <w:rPr>
                <w:rFonts w:cs="Times New Roman"/>
                <w:sz w:val="18"/>
                <w:szCs w:val="18"/>
              </w:rPr>
              <w:t>/m)</w:t>
            </w:r>
          </w:p>
        </w:tc>
        <w:tc>
          <w:tcPr>
            <w:tcW w:w="966" w:type="dxa"/>
          </w:tcPr>
          <w:p w14:paraId="214072FC" w14:textId="3DDE3610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40880237" w14:textId="1CAE14D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5.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9.3,33.2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3CC9DB90" w14:textId="49F9B93E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0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.0,13.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6F8E627" w14:textId="37FC55BD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10" w:type="dxa"/>
          </w:tcPr>
          <w:p w14:paraId="35A21A8B" w14:textId="3F65E5B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5.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.4,6.1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6E11F10" w14:textId="51891B6E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07097" w:rsidRPr="000C29DB" w14:paraId="3DD79A96" w14:textId="77777777" w:rsidTr="00952B2A">
        <w:trPr>
          <w:trHeight w:val="58"/>
        </w:trPr>
        <w:tc>
          <w:tcPr>
            <w:tcW w:w="1592" w:type="dxa"/>
          </w:tcPr>
          <w:p w14:paraId="0CF36642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0A6B9D5" w14:textId="351D1A95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473401A3" w14:textId="4285435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880</w:t>
            </w:r>
          </w:p>
        </w:tc>
        <w:tc>
          <w:tcPr>
            <w:tcW w:w="1934" w:type="dxa"/>
          </w:tcPr>
          <w:p w14:paraId="312F9B37" w14:textId="0A0A721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50</w:t>
            </w:r>
          </w:p>
        </w:tc>
        <w:tc>
          <w:tcPr>
            <w:tcW w:w="859" w:type="dxa"/>
          </w:tcPr>
          <w:p w14:paraId="0A624E06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7857E2C4" w14:textId="572B371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859" w:type="dxa"/>
          </w:tcPr>
          <w:p w14:paraId="5EA367F2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07097" w:rsidRPr="000C29DB" w14:paraId="55A0B243" w14:textId="77777777" w:rsidTr="00952B2A">
        <w:trPr>
          <w:trHeight w:val="58"/>
        </w:trPr>
        <w:tc>
          <w:tcPr>
            <w:tcW w:w="1592" w:type="dxa"/>
          </w:tcPr>
          <w:p w14:paraId="30DAE03D" w14:textId="74EB872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Vortex Strength</w:t>
            </w:r>
          </w:p>
        </w:tc>
        <w:tc>
          <w:tcPr>
            <w:tcW w:w="966" w:type="dxa"/>
          </w:tcPr>
          <w:p w14:paraId="57D947BF" w14:textId="08C5D15F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45A23E15" w14:textId="513EC5A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4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97,326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7C348158" w14:textId="24C7E79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9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77,102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05530562" w14:textId="00A222B3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10" w:type="dxa"/>
          </w:tcPr>
          <w:p w14:paraId="5D02302E" w14:textId="65ACD33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3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3,14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37FF3BAA" w14:textId="65E77E76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07097" w:rsidRPr="000C29DB" w14:paraId="5B6B8EB8" w14:textId="77777777" w:rsidTr="00952B2A">
        <w:trPr>
          <w:trHeight w:val="58"/>
        </w:trPr>
        <w:tc>
          <w:tcPr>
            <w:tcW w:w="1592" w:type="dxa"/>
          </w:tcPr>
          <w:p w14:paraId="10E39573" w14:textId="6B53DA9F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cm</w:t>
            </w:r>
            <w:r w:rsidRPr="00A63316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A63316">
              <w:rPr>
                <w:rFonts w:cs="Times New Roman"/>
                <w:sz w:val="18"/>
                <w:szCs w:val="18"/>
              </w:rPr>
              <w:t>/s)</w:t>
            </w:r>
          </w:p>
        </w:tc>
        <w:tc>
          <w:tcPr>
            <w:tcW w:w="966" w:type="dxa"/>
          </w:tcPr>
          <w:p w14:paraId="05E91FD8" w14:textId="3DF81128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5B774462" w14:textId="36255867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1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58,342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0987562C" w14:textId="642156C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80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1,26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8017F0C" w14:textId="41B70B6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14:paraId="5C73B784" w14:textId="15917A1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3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98,150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E5419B8" w14:textId="46A44848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07097" w:rsidRPr="000C29DB" w14:paraId="69A0E665" w14:textId="77777777" w:rsidTr="00952B2A">
        <w:trPr>
          <w:trHeight w:val="58"/>
        </w:trPr>
        <w:tc>
          <w:tcPr>
            <w:tcW w:w="1592" w:type="dxa"/>
          </w:tcPr>
          <w:p w14:paraId="484F11BE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1C688B41" w14:textId="6C22D2B0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71B2FF4C" w14:textId="17CADDD1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140</w:t>
            </w:r>
          </w:p>
        </w:tc>
        <w:tc>
          <w:tcPr>
            <w:tcW w:w="1934" w:type="dxa"/>
          </w:tcPr>
          <w:p w14:paraId="7AF8F9C5" w14:textId="58AA7E34" w:rsidR="00107097" w:rsidRPr="0019318E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859" w:type="dxa"/>
          </w:tcPr>
          <w:p w14:paraId="3C9301D0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6EB95D27" w14:textId="004B0077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686</w:t>
            </w:r>
          </w:p>
        </w:tc>
        <w:tc>
          <w:tcPr>
            <w:tcW w:w="859" w:type="dxa"/>
          </w:tcPr>
          <w:p w14:paraId="5837A424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07097" w:rsidRPr="000C29DB" w14:paraId="153215A8" w14:textId="77777777" w:rsidTr="00952B2A">
        <w:trPr>
          <w:trHeight w:val="58"/>
        </w:trPr>
        <w:tc>
          <w:tcPr>
            <w:tcW w:w="1592" w:type="dxa"/>
          </w:tcPr>
          <w:p w14:paraId="5CB3B16B" w14:textId="7BB3CC7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 xml:space="preserve">Suction </w:t>
            </w:r>
            <w:r w:rsidRPr="00A63316">
              <w:rPr>
                <w:rFonts w:cs="Times New Roman"/>
                <w:sz w:val="18"/>
                <w:szCs w:val="18"/>
              </w:rPr>
              <w:sym w:font="Symbol" w:char="F044"/>
            </w:r>
            <w:r w:rsidRPr="00A63316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966" w:type="dxa"/>
          </w:tcPr>
          <w:p w14:paraId="74AA31F4" w14:textId="7EC362E2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404B66E9" w14:textId="56E8E21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3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19,0.36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27B7C97E" w14:textId="1A257AA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21,0.30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0B9C03D" w14:textId="369FF6E8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1710" w:type="dxa"/>
          </w:tcPr>
          <w:p w14:paraId="0110B95C" w14:textId="1447149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1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7,0.1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79A39FB0" w14:textId="7BD926B6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311EBF">
              <w:rPr>
                <w:rFonts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107097" w:rsidRPr="000C29DB" w14:paraId="74E95D89" w14:textId="77777777" w:rsidTr="00952B2A">
        <w:trPr>
          <w:trHeight w:val="74"/>
        </w:trPr>
        <w:tc>
          <w:tcPr>
            <w:tcW w:w="1592" w:type="dxa"/>
          </w:tcPr>
          <w:p w14:paraId="3D7590A5" w14:textId="58782451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mmHg)</w:t>
            </w:r>
          </w:p>
        </w:tc>
        <w:tc>
          <w:tcPr>
            <w:tcW w:w="966" w:type="dxa"/>
          </w:tcPr>
          <w:p w14:paraId="623ACFC6" w14:textId="3119676A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0541C3DD" w14:textId="5E41809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.2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81,1.46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47039C19" w14:textId="0E1EA30D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5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33,0.6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7088485D" w14:textId="6EFF4D38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1710" w:type="dxa"/>
          </w:tcPr>
          <w:p w14:paraId="374D1D75" w14:textId="345EF1C8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67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41,0.72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46FED25" w14:textId="59978537" w:rsidR="00107097" w:rsidRPr="0019318E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06</w:t>
            </w:r>
          </w:p>
        </w:tc>
      </w:tr>
      <w:tr w:rsidR="00107097" w:rsidRPr="000C29DB" w14:paraId="7AF86A35" w14:textId="77777777" w:rsidTr="00952B2A">
        <w:trPr>
          <w:trHeight w:val="58"/>
        </w:trPr>
        <w:tc>
          <w:tcPr>
            <w:tcW w:w="1592" w:type="dxa"/>
          </w:tcPr>
          <w:p w14:paraId="37B63A58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64E91942" w14:textId="033CF3E8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5D7AEA44" w14:textId="5C06A4A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34" w:type="dxa"/>
          </w:tcPr>
          <w:p w14:paraId="4F7A251E" w14:textId="2A6DC41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9" w:type="dxa"/>
          </w:tcPr>
          <w:p w14:paraId="1BEED7C0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D7B126" w14:textId="1C20A10A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9" w:type="dxa"/>
          </w:tcPr>
          <w:p w14:paraId="51B3D4D2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107097" w:rsidRPr="000C29DB" w14:paraId="34C7D94E" w14:textId="77777777" w:rsidTr="00952B2A">
        <w:trPr>
          <w:trHeight w:val="58"/>
        </w:trPr>
        <w:tc>
          <w:tcPr>
            <w:tcW w:w="1592" w:type="dxa"/>
          </w:tcPr>
          <w:p w14:paraId="270F5F01" w14:textId="563B745C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 xml:space="preserve">Recovery </w:t>
            </w:r>
            <w:r w:rsidRPr="00A63316">
              <w:rPr>
                <w:rFonts w:cs="Times New Roman"/>
                <w:sz w:val="18"/>
                <w:szCs w:val="18"/>
              </w:rPr>
              <w:sym w:font="Symbol" w:char="F044"/>
            </w:r>
            <w:r w:rsidRPr="00A63316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966" w:type="dxa"/>
          </w:tcPr>
          <w:p w14:paraId="13BC64A2" w14:textId="0FAF4B5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3D6D6854" w14:textId="7578834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1.4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.96,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89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34" w:type="dxa"/>
          </w:tcPr>
          <w:p w14:paraId="29483150" w14:textId="02FE9017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0.4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50,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34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859" w:type="dxa"/>
          </w:tcPr>
          <w:p w14:paraId="519898E3" w14:textId="0EA62A58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10" w:type="dxa"/>
          </w:tcPr>
          <w:p w14:paraId="662E1999" w14:textId="4D7FA5CB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0.5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62,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47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859" w:type="dxa"/>
          </w:tcPr>
          <w:p w14:paraId="1198FA52" w14:textId="194AD156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107097" w:rsidRPr="000C29DB" w14:paraId="6D709506" w14:textId="77777777" w:rsidTr="00952B2A">
        <w:trPr>
          <w:trHeight w:val="58"/>
        </w:trPr>
        <w:tc>
          <w:tcPr>
            <w:tcW w:w="1592" w:type="dxa"/>
          </w:tcPr>
          <w:p w14:paraId="71E8640B" w14:textId="48D9A376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mmHg)</w:t>
            </w:r>
          </w:p>
        </w:tc>
        <w:tc>
          <w:tcPr>
            <w:tcW w:w="966" w:type="dxa"/>
          </w:tcPr>
          <w:p w14:paraId="7B52EA9C" w14:textId="7AB2D3E8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36FF632D" w14:textId="5936A30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2.2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.46,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.97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34" w:type="dxa"/>
          </w:tcPr>
          <w:p w14:paraId="7E8C7C9A" w14:textId="759BD11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0.7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.06,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49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859" w:type="dxa"/>
          </w:tcPr>
          <w:p w14:paraId="6E95162E" w14:textId="27684D51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14:paraId="6880D4D3" w14:textId="0B3D39F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0.38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68,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0.31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859" w:type="dxa"/>
          </w:tcPr>
          <w:p w14:paraId="31719512" w14:textId="08AF22C9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07097" w:rsidRPr="000C29DB" w14:paraId="670FB8A7" w14:textId="77777777" w:rsidTr="00952B2A">
        <w:trPr>
          <w:trHeight w:val="58"/>
        </w:trPr>
        <w:tc>
          <w:tcPr>
            <w:tcW w:w="1592" w:type="dxa"/>
          </w:tcPr>
          <w:p w14:paraId="1311FDF2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3447DCA5" w14:textId="4F5C227B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43E87477" w14:textId="4F959E35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934" w:type="dxa"/>
          </w:tcPr>
          <w:p w14:paraId="47C8E0DB" w14:textId="5F7CCDBF" w:rsidR="00107097" w:rsidRPr="00952B2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5</w:t>
            </w:r>
          </w:p>
        </w:tc>
        <w:tc>
          <w:tcPr>
            <w:tcW w:w="859" w:type="dxa"/>
          </w:tcPr>
          <w:p w14:paraId="0067136B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0D60ABE4" w14:textId="32BCD25C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184</w:t>
            </w:r>
          </w:p>
        </w:tc>
        <w:tc>
          <w:tcPr>
            <w:tcW w:w="859" w:type="dxa"/>
          </w:tcPr>
          <w:p w14:paraId="50AF1043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52B2A" w:rsidRPr="000C29DB" w14:paraId="05A8DCE6" w14:textId="77777777" w:rsidTr="00952B2A">
        <w:trPr>
          <w:trHeight w:val="58"/>
        </w:trPr>
        <w:tc>
          <w:tcPr>
            <w:tcW w:w="1592" w:type="dxa"/>
          </w:tcPr>
          <w:p w14:paraId="612BDAAC" w14:textId="77777777" w:rsidR="0019318E" w:rsidRPr="002E77BA" w:rsidRDefault="0019318E" w:rsidP="0019318E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 xml:space="preserve">Ejection </w:t>
            </w:r>
            <w:r w:rsidRPr="002E77BA">
              <w:rPr>
                <w:rFonts w:cs="Times New Roman"/>
                <w:sz w:val="18"/>
                <w:szCs w:val="18"/>
              </w:rPr>
              <w:sym w:font="Symbol" w:char="F044"/>
            </w:r>
            <w:r w:rsidRPr="002E77BA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966" w:type="dxa"/>
          </w:tcPr>
          <w:p w14:paraId="6A70E9EC" w14:textId="77777777" w:rsidR="0019318E" w:rsidRPr="002E77BA" w:rsidRDefault="0019318E" w:rsidP="0019318E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08CB0317" w14:textId="5B2A1483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1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4,0.28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6F424299" w14:textId="1559BE55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15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10,0.28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C01DF17" w14:textId="5F91C980" w:rsidR="0019318E" w:rsidRPr="002E77BA" w:rsidRDefault="00952B2A" w:rsidP="0019318E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1710" w:type="dxa"/>
          </w:tcPr>
          <w:p w14:paraId="4ED86AC4" w14:textId="5CD5CF7E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0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3,0.1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F84D33E" w14:textId="7539E06C" w:rsidR="0019318E" w:rsidRPr="002E77BA" w:rsidRDefault="00952B2A" w:rsidP="0019318E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5</w:t>
            </w:r>
          </w:p>
        </w:tc>
      </w:tr>
      <w:tr w:rsidR="00952B2A" w:rsidRPr="000C29DB" w14:paraId="24082E9B" w14:textId="77777777" w:rsidTr="00952B2A">
        <w:trPr>
          <w:trHeight w:val="58"/>
        </w:trPr>
        <w:tc>
          <w:tcPr>
            <w:tcW w:w="1592" w:type="dxa"/>
          </w:tcPr>
          <w:p w14:paraId="3A2F2232" w14:textId="77777777" w:rsidR="0019318E" w:rsidRPr="002E77BA" w:rsidRDefault="0019318E" w:rsidP="0019318E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(mmHg)</w:t>
            </w:r>
          </w:p>
        </w:tc>
        <w:tc>
          <w:tcPr>
            <w:tcW w:w="966" w:type="dxa"/>
          </w:tcPr>
          <w:p w14:paraId="3D3FAC4F" w14:textId="77777777" w:rsidR="0019318E" w:rsidRPr="002E77BA" w:rsidRDefault="0019318E" w:rsidP="0019318E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4EC22BDD" w14:textId="41DD20FF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4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15,0.67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0A199CF9" w14:textId="1CCB41D3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6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11,0.8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13A7AE36" w14:textId="060D1185" w:rsidR="0019318E" w:rsidRPr="002E77BA" w:rsidRDefault="00952B2A" w:rsidP="0019318E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7</w:t>
            </w:r>
          </w:p>
        </w:tc>
        <w:tc>
          <w:tcPr>
            <w:tcW w:w="1710" w:type="dxa"/>
          </w:tcPr>
          <w:p w14:paraId="22D31879" w14:textId="24220146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1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3,0.39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175E9F0B" w14:textId="588EC491" w:rsidR="0019318E" w:rsidRPr="002E77BA" w:rsidRDefault="00952B2A" w:rsidP="0019318E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8</w:t>
            </w:r>
          </w:p>
        </w:tc>
      </w:tr>
      <w:tr w:rsidR="00952B2A" w:rsidRPr="000C29DB" w14:paraId="114EAE56" w14:textId="77777777" w:rsidTr="00952B2A">
        <w:trPr>
          <w:trHeight w:val="58"/>
        </w:trPr>
        <w:tc>
          <w:tcPr>
            <w:tcW w:w="1592" w:type="dxa"/>
          </w:tcPr>
          <w:p w14:paraId="68F0C054" w14:textId="77777777" w:rsidR="0019318E" w:rsidRPr="002E77BA" w:rsidRDefault="0019318E" w:rsidP="0019318E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70F566A" w14:textId="77777777" w:rsidR="0019318E" w:rsidRPr="002E77BA" w:rsidRDefault="0019318E" w:rsidP="0019318E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2E77BA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</w:tcPr>
          <w:p w14:paraId="22732309" w14:textId="29182FAB" w:rsidR="0019318E" w:rsidRPr="00952B2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52B2A">
              <w:rPr>
                <w:rFonts w:eastAsia="DengXian" w:cs="Times New Roman"/>
                <w:sz w:val="18"/>
                <w:szCs w:val="18"/>
              </w:rPr>
              <w:t>0.061</w:t>
            </w:r>
          </w:p>
        </w:tc>
        <w:tc>
          <w:tcPr>
            <w:tcW w:w="1934" w:type="dxa"/>
          </w:tcPr>
          <w:p w14:paraId="3613D3EE" w14:textId="265440CB" w:rsidR="0019318E" w:rsidRPr="00952B2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0.098</w:t>
            </w:r>
          </w:p>
        </w:tc>
        <w:tc>
          <w:tcPr>
            <w:tcW w:w="859" w:type="dxa"/>
          </w:tcPr>
          <w:p w14:paraId="31B62C20" w14:textId="77777777" w:rsidR="0019318E" w:rsidRPr="002E77BA" w:rsidRDefault="0019318E" w:rsidP="0019318E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C79939" w14:textId="0BC68B02" w:rsidR="0019318E" w:rsidRPr="002E77BA" w:rsidRDefault="00952B2A" w:rsidP="0019318E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0.113</w:t>
            </w:r>
          </w:p>
        </w:tc>
        <w:tc>
          <w:tcPr>
            <w:tcW w:w="859" w:type="dxa"/>
          </w:tcPr>
          <w:p w14:paraId="684DF220" w14:textId="77777777" w:rsidR="0019318E" w:rsidRPr="002E77BA" w:rsidRDefault="0019318E" w:rsidP="0019318E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07097" w:rsidRPr="000C29DB" w14:paraId="18603AF9" w14:textId="77777777" w:rsidTr="00952B2A">
        <w:trPr>
          <w:trHeight w:val="58"/>
        </w:trPr>
        <w:tc>
          <w:tcPr>
            <w:tcW w:w="1592" w:type="dxa"/>
          </w:tcPr>
          <w:p w14:paraId="1282E4A0" w14:textId="681F118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 xml:space="preserve">Min. </w:t>
            </w:r>
            <w:r w:rsidRPr="00A63316">
              <w:rPr>
                <w:rFonts w:cs="Times New Roman"/>
                <w:sz w:val="18"/>
                <w:szCs w:val="18"/>
              </w:rPr>
              <w:sym w:font="Symbol" w:char="F044"/>
            </w:r>
            <w:r w:rsidRPr="00A63316">
              <w:rPr>
                <w:rFonts w:cs="Times New Roman"/>
                <w:sz w:val="18"/>
                <w:szCs w:val="18"/>
              </w:rPr>
              <w:t>P Loc.</w:t>
            </w:r>
          </w:p>
        </w:tc>
        <w:tc>
          <w:tcPr>
            <w:tcW w:w="966" w:type="dxa"/>
          </w:tcPr>
          <w:p w14:paraId="42897743" w14:textId="3F08022B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renatal</w:t>
            </w:r>
          </w:p>
        </w:tc>
        <w:tc>
          <w:tcPr>
            <w:tcW w:w="1934" w:type="dxa"/>
          </w:tcPr>
          <w:p w14:paraId="2EB11477" w14:textId="340EC5A4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9.2</m:t>
                </m:r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7.5,10.0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5A6AEBE0" w14:textId="4888598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8,4.4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52E7D7A0" w14:textId="11FFB6A4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10" w:type="dxa"/>
          </w:tcPr>
          <w:p w14:paraId="2347FA81" w14:textId="392A2F03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8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9,5.3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1B61F77D" w14:textId="7F168B0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107097" w:rsidRPr="000C29DB" w14:paraId="25844E18" w14:textId="77777777" w:rsidTr="00952B2A">
        <w:trPr>
          <w:trHeight w:val="58"/>
        </w:trPr>
        <w:tc>
          <w:tcPr>
            <w:tcW w:w="1592" w:type="dxa"/>
          </w:tcPr>
          <w:p w14:paraId="3EC31DA7" w14:textId="26A038AC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(mm)</w:t>
            </w:r>
          </w:p>
        </w:tc>
        <w:tc>
          <w:tcPr>
            <w:tcW w:w="966" w:type="dxa"/>
          </w:tcPr>
          <w:p w14:paraId="5E55562D" w14:textId="14C3EAD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ostnatal</w:t>
            </w:r>
          </w:p>
        </w:tc>
        <w:tc>
          <w:tcPr>
            <w:tcW w:w="1934" w:type="dxa"/>
          </w:tcPr>
          <w:p w14:paraId="0AD7D345" w14:textId="30F6103F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.3,5.7</m:t>
                    </m:r>
                  </m:e>
                </m:d>
              </m:oMath>
            </m:oMathPara>
          </w:p>
        </w:tc>
        <w:tc>
          <w:tcPr>
            <w:tcW w:w="1934" w:type="dxa"/>
          </w:tcPr>
          <w:p w14:paraId="14D0A628" w14:textId="4852108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4.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8,5.7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38306D4" w14:textId="0E496A45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311EBF">
              <w:rPr>
                <w:rFonts w:cs="Times New Roman"/>
                <w:sz w:val="18"/>
                <w:szCs w:val="18"/>
              </w:rPr>
              <w:t>0.428</w:t>
            </w:r>
          </w:p>
        </w:tc>
        <w:tc>
          <w:tcPr>
            <w:tcW w:w="1710" w:type="dxa"/>
          </w:tcPr>
          <w:p w14:paraId="74A9B2A0" w14:textId="5D83D1F2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.9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3,3.5</m:t>
                    </m:r>
                  </m:e>
                </m:d>
              </m:oMath>
            </m:oMathPara>
          </w:p>
        </w:tc>
        <w:tc>
          <w:tcPr>
            <w:tcW w:w="859" w:type="dxa"/>
          </w:tcPr>
          <w:p w14:paraId="2D36AC7F" w14:textId="73A55993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A63316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07</w:t>
            </w:r>
          </w:p>
        </w:tc>
      </w:tr>
      <w:tr w:rsidR="00107097" w:rsidRPr="000C29DB" w14:paraId="7DDCD1C9" w14:textId="77777777" w:rsidTr="00952B2A">
        <w:trPr>
          <w:trHeight w:val="74"/>
        </w:trPr>
        <w:tc>
          <w:tcPr>
            <w:tcW w:w="1592" w:type="dxa"/>
            <w:tcBorders>
              <w:bottom w:val="single" w:sz="8" w:space="0" w:color="auto"/>
            </w:tcBorders>
          </w:tcPr>
          <w:p w14:paraId="5FB4ACE8" w14:textId="77777777" w:rsidR="00107097" w:rsidRPr="002E77BA" w:rsidRDefault="00107097" w:rsidP="00107097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8" w:space="0" w:color="auto"/>
            </w:tcBorders>
          </w:tcPr>
          <w:p w14:paraId="315A3758" w14:textId="6F78432D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sz w:val="18"/>
                <w:szCs w:val="18"/>
              </w:rPr>
            </w:pPr>
            <w:r w:rsidRPr="00A63316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6D09F67E" w14:textId="27FE9B15" w:rsidR="00107097" w:rsidRPr="00952B2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A63316">
              <w:rPr>
                <w:rFonts w:eastAsia="DengXi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eastAsia="DengXian" w:cs="Times New Roman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32424393" w14:textId="5178C1C9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63316">
              <w:rPr>
                <w:rFonts w:eastAsia="DengXian" w:cs="Times New Roman"/>
                <w:sz w:val="18"/>
                <w:szCs w:val="18"/>
              </w:rPr>
              <w:t>0.</w:t>
            </w:r>
            <w:r>
              <w:rPr>
                <w:rFonts w:eastAsia="DengXian" w:cs="Times New Roman"/>
                <w:sz w:val="18"/>
                <w:szCs w:val="18"/>
              </w:rPr>
              <w:t>862</w:t>
            </w:r>
          </w:p>
        </w:tc>
        <w:tc>
          <w:tcPr>
            <w:tcW w:w="859" w:type="dxa"/>
            <w:tcBorders>
              <w:bottom w:val="single" w:sz="8" w:space="0" w:color="auto"/>
            </w:tcBorders>
          </w:tcPr>
          <w:p w14:paraId="3327255C" w14:textId="76786B6C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7FD114C8" w14:textId="79DA9416" w:rsidR="00107097" w:rsidRPr="002E77BA" w:rsidRDefault="00107097" w:rsidP="00107097">
            <w:pPr>
              <w:spacing w:line="240" w:lineRule="auto"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11EBF">
              <w:rPr>
                <w:rFonts w:eastAsia="DengXi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859" w:type="dxa"/>
            <w:tcBorders>
              <w:bottom w:val="single" w:sz="8" w:space="0" w:color="auto"/>
            </w:tcBorders>
          </w:tcPr>
          <w:p w14:paraId="13173F1C" w14:textId="77777777" w:rsidR="00107097" w:rsidRPr="002E77BA" w:rsidRDefault="00107097" w:rsidP="00107097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</w:tbl>
    <w:p w14:paraId="7C8EEE05" w14:textId="5C2C2A01" w:rsidR="000C29DB" w:rsidRPr="000C29DB" w:rsidRDefault="000C29DB" w:rsidP="00EB763D">
      <w:pPr>
        <w:pStyle w:val="Caption"/>
        <w:ind w:firstLine="0"/>
      </w:pPr>
    </w:p>
    <w:sectPr w:rsidR="000C29DB" w:rsidRPr="000C29DB" w:rsidSect="003A1CED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72C6D" w14:textId="77777777" w:rsidR="003A1CED" w:rsidRDefault="003A1CED" w:rsidP="00797711">
      <w:pPr>
        <w:spacing w:line="240" w:lineRule="auto"/>
      </w:pPr>
      <w:r>
        <w:separator/>
      </w:r>
    </w:p>
  </w:endnote>
  <w:endnote w:type="continuationSeparator" w:id="0">
    <w:p w14:paraId="76B51E75" w14:textId="77777777" w:rsidR="003A1CED" w:rsidRDefault="003A1CED" w:rsidP="007977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5157833"/>
      <w:docPartObj>
        <w:docPartGallery w:val="Page Numbers (Bottom of Page)"/>
        <w:docPartUnique/>
      </w:docPartObj>
    </w:sdtPr>
    <w:sdtContent>
      <w:p w14:paraId="751CC904" w14:textId="1BF145A1" w:rsidR="00C513D3" w:rsidRDefault="00C513D3" w:rsidP="005A24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9EA97E" w14:textId="77777777" w:rsidR="00C513D3" w:rsidRDefault="00C513D3" w:rsidP="005064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7990700"/>
      <w:docPartObj>
        <w:docPartGallery w:val="Page Numbers (Bottom of Page)"/>
        <w:docPartUnique/>
      </w:docPartObj>
    </w:sdtPr>
    <w:sdtContent>
      <w:p w14:paraId="0380783A" w14:textId="176A06B4" w:rsidR="00C513D3" w:rsidRDefault="00C513D3" w:rsidP="005A24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5457969" w14:textId="77777777" w:rsidR="00C513D3" w:rsidRDefault="00C513D3" w:rsidP="00596F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5C8F5" w14:textId="77777777" w:rsidR="003A1CED" w:rsidRDefault="003A1CED" w:rsidP="00797711">
      <w:pPr>
        <w:spacing w:line="240" w:lineRule="auto"/>
      </w:pPr>
      <w:r>
        <w:separator/>
      </w:r>
    </w:p>
  </w:footnote>
  <w:footnote w:type="continuationSeparator" w:id="0">
    <w:p w14:paraId="220EFC4D" w14:textId="77777777" w:rsidR="003A1CED" w:rsidRDefault="003A1CED" w:rsidP="007977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1895"/>
    <w:multiLevelType w:val="hybridMultilevel"/>
    <w:tmpl w:val="7384EF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62F6E"/>
    <w:multiLevelType w:val="hybridMultilevel"/>
    <w:tmpl w:val="27486F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7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71226A"/>
    <w:multiLevelType w:val="hybridMultilevel"/>
    <w:tmpl w:val="FA94A4EE"/>
    <w:lvl w:ilvl="0" w:tplc="0290A1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B7CF4"/>
    <w:multiLevelType w:val="multilevel"/>
    <w:tmpl w:val="4ED4B07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8556E87"/>
    <w:multiLevelType w:val="hybridMultilevel"/>
    <w:tmpl w:val="A9B040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742261"/>
    <w:multiLevelType w:val="hybridMultilevel"/>
    <w:tmpl w:val="80385B0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865AA7"/>
    <w:multiLevelType w:val="hybridMultilevel"/>
    <w:tmpl w:val="F5126D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2F3B38"/>
    <w:multiLevelType w:val="hybridMultilevel"/>
    <w:tmpl w:val="E3060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802B51"/>
    <w:multiLevelType w:val="hybridMultilevel"/>
    <w:tmpl w:val="E7FE8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172897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DB06B0"/>
    <w:multiLevelType w:val="hybridMultilevel"/>
    <w:tmpl w:val="78D4D4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1957DC0"/>
    <w:multiLevelType w:val="multilevel"/>
    <w:tmpl w:val="4ED4B07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71D2A01"/>
    <w:multiLevelType w:val="hybridMultilevel"/>
    <w:tmpl w:val="1764D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7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7994BF1"/>
    <w:multiLevelType w:val="hybridMultilevel"/>
    <w:tmpl w:val="C32033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227B03"/>
    <w:multiLevelType w:val="hybridMultilevel"/>
    <w:tmpl w:val="A828A1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A5319E"/>
    <w:multiLevelType w:val="hybridMultilevel"/>
    <w:tmpl w:val="5734EF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4F6EF8"/>
    <w:multiLevelType w:val="hybridMultilevel"/>
    <w:tmpl w:val="F1A257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ECB3496"/>
    <w:multiLevelType w:val="hybridMultilevel"/>
    <w:tmpl w:val="191EE6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F006CA"/>
    <w:multiLevelType w:val="hybridMultilevel"/>
    <w:tmpl w:val="53F69D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99F21A4"/>
    <w:multiLevelType w:val="multilevel"/>
    <w:tmpl w:val="FA94A4E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6967C7"/>
    <w:multiLevelType w:val="hybridMultilevel"/>
    <w:tmpl w:val="1EBC6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260407">
    <w:abstractNumId w:val="3"/>
  </w:num>
  <w:num w:numId="2" w16cid:durableId="626009224">
    <w:abstractNumId w:val="10"/>
  </w:num>
  <w:num w:numId="3" w16cid:durableId="599337918">
    <w:abstractNumId w:val="14"/>
  </w:num>
  <w:num w:numId="4" w16cid:durableId="2133858992">
    <w:abstractNumId w:val="6"/>
  </w:num>
  <w:num w:numId="5" w16cid:durableId="694111789">
    <w:abstractNumId w:val="1"/>
  </w:num>
  <w:num w:numId="6" w16cid:durableId="631138369">
    <w:abstractNumId w:val="9"/>
  </w:num>
  <w:num w:numId="7" w16cid:durableId="1340497901">
    <w:abstractNumId w:val="12"/>
  </w:num>
  <w:num w:numId="8" w16cid:durableId="1633442403">
    <w:abstractNumId w:val="5"/>
  </w:num>
  <w:num w:numId="9" w16cid:durableId="1478304970">
    <w:abstractNumId w:val="11"/>
  </w:num>
  <w:num w:numId="10" w16cid:durableId="1071387058">
    <w:abstractNumId w:val="7"/>
  </w:num>
  <w:num w:numId="11" w16cid:durableId="393046960">
    <w:abstractNumId w:val="15"/>
  </w:num>
  <w:num w:numId="12" w16cid:durableId="825321120">
    <w:abstractNumId w:val="8"/>
  </w:num>
  <w:num w:numId="13" w16cid:durableId="797912795">
    <w:abstractNumId w:val="16"/>
  </w:num>
  <w:num w:numId="14" w16cid:durableId="894193771">
    <w:abstractNumId w:val="19"/>
  </w:num>
  <w:num w:numId="15" w16cid:durableId="1333294143">
    <w:abstractNumId w:val="17"/>
  </w:num>
  <w:num w:numId="16" w16cid:durableId="348457050">
    <w:abstractNumId w:val="4"/>
  </w:num>
  <w:num w:numId="17" w16cid:durableId="172962225">
    <w:abstractNumId w:val="2"/>
  </w:num>
  <w:num w:numId="18" w16cid:durableId="2072581917">
    <w:abstractNumId w:val="13"/>
  </w:num>
  <w:num w:numId="19" w16cid:durableId="1390689320">
    <w:abstractNumId w:val="0"/>
  </w:num>
  <w:num w:numId="20" w16cid:durableId="134443299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61D"/>
    <w:rsid w:val="0000220E"/>
    <w:rsid w:val="00004811"/>
    <w:rsid w:val="00006813"/>
    <w:rsid w:val="000073CD"/>
    <w:rsid w:val="000118D4"/>
    <w:rsid w:val="00014155"/>
    <w:rsid w:val="00014296"/>
    <w:rsid w:val="0001744C"/>
    <w:rsid w:val="0001745F"/>
    <w:rsid w:val="00020940"/>
    <w:rsid w:val="00020D1B"/>
    <w:rsid w:val="000217A6"/>
    <w:rsid w:val="000257F0"/>
    <w:rsid w:val="0002586E"/>
    <w:rsid w:val="00026080"/>
    <w:rsid w:val="0002626A"/>
    <w:rsid w:val="000313D6"/>
    <w:rsid w:val="00032B3C"/>
    <w:rsid w:val="00032EE5"/>
    <w:rsid w:val="00033014"/>
    <w:rsid w:val="000455B4"/>
    <w:rsid w:val="00045B7E"/>
    <w:rsid w:val="00055894"/>
    <w:rsid w:val="00055B3D"/>
    <w:rsid w:val="00062E9F"/>
    <w:rsid w:val="00063DF0"/>
    <w:rsid w:val="000675D6"/>
    <w:rsid w:val="00070801"/>
    <w:rsid w:val="000759C7"/>
    <w:rsid w:val="00076FC6"/>
    <w:rsid w:val="000815E7"/>
    <w:rsid w:val="000856C8"/>
    <w:rsid w:val="000860E7"/>
    <w:rsid w:val="0008612F"/>
    <w:rsid w:val="00092A44"/>
    <w:rsid w:val="00095502"/>
    <w:rsid w:val="000970CA"/>
    <w:rsid w:val="000A1A50"/>
    <w:rsid w:val="000A308D"/>
    <w:rsid w:val="000A3415"/>
    <w:rsid w:val="000A42B4"/>
    <w:rsid w:val="000A44B3"/>
    <w:rsid w:val="000A7C89"/>
    <w:rsid w:val="000B17B0"/>
    <w:rsid w:val="000B2B90"/>
    <w:rsid w:val="000B56C9"/>
    <w:rsid w:val="000B7523"/>
    <w:rsid w:val="000C0754"/>
    <w:rsid w:val="000C0A2E"/>
    <w:rsid w:val="000C29DB"/>
    <w:rsid w:val="000C3B47"/>
    <w:rsid w:val="000C4B56"/>
    <w:rsid w:val="000C78D0"/>
    <w:rsid w:val="000D05F9"/>
    <w:rsid w:val="000D0A3E"/>
    <w:rsid w:val="000D0FE2"/>
    <w:rsid w:val="000D11B3"/>
    <w:rsid w:val="000D138A"/>
    <w:rsid w:val="000D3BA6"/>
    <w:rsid w:val="000D7F62"/>
    <w:rsid w:val="000E109E"/>
    <w:rsid w:val="000E147F"/>
    <w:rsid w:val="000E1B11"/>
    <w:rsid w:val="000E5677"/>
    <w:rsid w:val="000E5FC1"/>
    <w:rsid w:val="000E73C0"/>
    <w:rsid w:val="000F087B"/>
    <w:rsid w:val="000F5872"/>
    <w:rsid w:val="000F6CF0"/>
    <w:rsid w:val="00100C47"/>
    <w:rsid w:val="0010147E"/>
    <w:rsid w:val="00101BB5"/>
    <w:rsid w:val="00102447"/>
    <w:rsid w:val="00102C0E"/>
    <w:rsid w:val="00105EDF"/>
    <w:rsid w:val="00105F24"/>
    <w:rsid w:val="00107097"/>
    <w:rsid w:val="00107234"/>
    <w:rsid w:val="00111550"/>
    <w:rsid w:val="0011322F"/>
    <w:rsid w:val="00113634"/>
    <w:rsid w:val="00113B1D"/>
    <w:rsid w:val="00114E69"/>
    <w:rsid w:val="00115E6B"/>
    <w:rsid w:val="0011683B"/>
    <w:rsid w:val="00116F88"/>
    <w:rsid w:val="00117878"/>
    <w:rsid w:val="00121517"/>
    <w:rsid w:val="0012190F"/>
    <w:rsid w:val="00123AF9"/>
    <w:rsid w:val="001240A7"/>
    <w:rsid w:val="00125439"/>
    <w:rsid w:val="00125672"/>
    <w:rsid w:val="00127B69"/>
    <w:rsid w:val="00130BDA"/>
    <w:rsid w:val="00130C5B"/>
    <w:rsid w:val="00132A87"/>
    <w:rsid w:val="001337E1"/>
    <w:rsid w:val="00133A96"/>
    <w:rsid w:val="00133DA2"/>
    <w:rsid w:val="001348F3"/>
    <w:rsid w:val="00140534"/>
    <w:rsid w:val="00141C68"/>
    <w:rsid w:val="00145190"/>
    <w:rsid w:val="001466A7"/>
    <w:rsid w:val="0015006B"/>
    <w:rsid w:val="001531FF"/>
    <w:rsid w:val="00165657"/>
    <w:rsid w:val="001679FD"/>
    <w:rsid w:val="00172EFC"/>
    <w:rsid w:val="00174CF1"/>
    <w:rsid w:val="00175771"/>
    <w:rsid w:val="00176E2B"/>
    <w:rsid w:val="001830F2"/>
    <w:rsid w:val="00185594"/>
    <w:rsid w:val="00191D4E"/>
    <w:rsid w:val="0019210F"/>
    <w:rsid w:val="0019318E"/>
    <w:rsid w:val="0019534C"/>
    <w:rsid w:val="0019559D"/>
    <w:rsid w:val="001955D5"/>
    <w:rsid w:val="00196DE7"/>
    <w:rsid w:val="001A04E5"/>
    <w:rsid w:val="001A06C0"/>
    <w:rsid w:val="001A29AF"/>
    <w:rsid w:val="001B1632"/>
    <w:rsid w:val="001B3BC9"/>
    <w:rsid w:val="001B3C13"/>
    <w:rsid w:val="001B5B39"/>
    <w:rsid w:val="001C0E6E"/>
    <w:rsid w:val="001C17C4"/>
    <w:rsid w:val="001C2FC1"/>
    <w:rsid w:val="001C354B"/>
    <w:rsid w:val="001D0304"/>
    <w:rsid w:val="001D03C6"/>
    <w:rsid w:val="001D2ED6"/>
    <w:rsid w:val="001D6B6E"/>
    <w:rsid w:val="001E0537"/>
    <w:rsid w:val="001E15E4"/>
    <w:rsid w:val="001E4349"/>
    <w:rsid w:val="001F053D"/>
    <w:rsid w:val="001F3BE4"/>
    <w:rsid w:val="001F4194"/>
    <w:rsid w:val="001F7A3F"/>
    <w:rsid w:val="00200480"/>
    <w:rsid w:val="0020197A"/>
    <w:rsid w:val="00202B73"/>
    <w:rsid w:val="00204602"/>
    <w:rsid w:val="00206555"/>
    <w:rsid w:val="00207B32"/>
    <w:rsid w:val="00207DE3"/>
    <w:rsid w:val="002100D7"/>
    <w:rsid w:val="002104D7"/>
    <w:rsid w:val="002118F3"/>
    <w:rsid w:val="002159D8"/>
    <w:rsid w:val="0021767E"/>
    <w:rsid w:val="00217AC1"/>
    <w:rsid w:val="002200D6"/>
    <w:rsid w:val="0022108A"/>
    <w:rsid w:val="00226593"/>
    <w:rsid w:val="00227D7F"/>
    <w:rsid w:val="00232F90"/>
    <w:rsid w:val="00236417"/>
    <w:rsid w:val="00236E85"/>
    <w:rsid w:val="002401AB"/>
    <w:rsid w:val="00242D6B"/>
    <w:rsid w:val="0025277E"/>
    <w:rsid w:val="0025348F"/>
    <w:rsid w:val="00260C51"/>
    <w:rsid w:val="00262EF0"/>
    <w:rsid w:val="00263BC1"/>
    <w:rsid w:val="0026500F"/>
    <w:rsid w:val="002739D2"/>
    <w:rsid w:val="00280B48"/>
    <w:rsid w:val="002812DD"/>
    <w:rsid w:val="00283E45"/>
    <w:rsid w:val="00284902"/>
    <w:rsid w:val="002874EA"/>
    <w:rsid w:val="00293180"/>
    <w:rsid w:val="002975B4"/>
    <w:rsid w:val="002A1DED"/>
    <w:rsid w:val="002A20CB"/>
    <w:rsid w:val="002A2679"/>
    <w:rsid w:val="002A5E2B"/>
    <w:rsid w:val="002A62D9"/>
    <w:rsid w:val="002B7EBB"/>
    <w:rsid w:val="002C03EB"/>
    <w:rsid w:val="002C13D2"/>
    <w:rsid w:val="002C15F6"/>
    <w:rsid w:val="002C33D6"/>
    <w:rsid w:val="002C5907"/>
    <w:rsid w:val="002C6149"/>
    <w:rsid w:val="002C66DC"/>
    <w:rsid w:val="002D0226"/>
    <w:rsid w:val="002D1481"/>
    <w:rsid w:val="002D1F3D"/>
    <w:rsid w:val="002D4F7A"/>
    <w:rsid w:val="002D5986"/>
    <w:rsid w:val="002D6F35"/>
    <w:rsid w:val="002E26D6"/>
    <w:rsid w:val="002E5679"/>
    <w:rsid w:val="002E66AA"/>
    <w:rsid w:val="002E77BA"/>
    <w:rsid w:val="002F020E"/>
    <w:rsid w:val="002F2BE9"/>
    <w:rsid w:val="003009BE"/>
    <w:rsid w:val="0030322A"/>
    <w:rsid w:val="00304096"/>
    <w:rsid w:val="00304372"/>
    <w:rsid w:val="0030454F"/>
    <w:rsid w:val="00311478"/>
    <w:rsid w:val="003176CA"/>
    <w:rsid w:val="0032312F"/>
    <w:rsid w:val="003307CF"/>
    <w:rsid w:val="00330BFD"/>
    <w:rsid w:val="0033511D"/>
    <w:rsid w:val="003355F3"/>
    <w:rsid w:val="003374E6"/>
    <w:rsid w:val="0034264F"/>
    <w:rsid w:val="003444A3"/>
    <w:rsid w:val="00344A53"/>
    <w:rsid w:val="00345C72"/>
    <w:rsid w:val="0034708F"/>
    <w:rsid w:val="00347C66"/>
    <w:rsid w:val="003501E7"/>
    <w:rsid w:val="0035417C"/>
    <w:rsid w:val="00355BCE"/>
    <w:rsid w:val="003562E4"/>
    <w:rsid w:val="00356379"/>
    <w:rsid w:val="003630D7"/>
    <w:rsid w:val="00364AA7"/>
    <w:rsid w:val="00365B93"/>
    <w:rsid w:val="003662B9"/>
    <w:rsid w:val="00367BE5"/>
    <w:rsid w:val="00370A50"/>
    <w:rsid w:val="00375352"/>
    <w:rsid w:val="0037564B"/>
    <w:rsid w:val="003759D1"/>
    <w:rsid w:val="00376FF1"/>
    <w:rsid w:val="003832CB"/>
    <w:rsid w:val="00383C24"/>
    <w:rsid w:val="00384EE9"/>
    <w:rsid w:val="00385BFE"/>
    <w:rsid w:val="00386777"/>
    <w:rsid w:val="00386D82"/>
    <w:rsid w:val="0039411A"/>
    <w:rsid w:val="00396060"/>
    <w:rsid w:val="00396296"/>
    <w:rsid w:val="003A1CED"/>
    <w:rsid w:val="003A2E21"/>
    <w:rsid w:val="003B0342"/>
    <w:rsid w:val="003B12D5"/>
    <w:rsid w:val="003B3957"/>
    <w:rsid w:val="003B5485"/>
    <w:rsid w:val="003B715A"/>
    <w:rsid w:val="003C27D0"/>
    <w:rsid w:val="003C3C73"/>
    <w:rsid w:val="003C5C87"/>
    <w:rsid w:val="003C66A4"/>
    <w:rsid w:val="003C6718"/>
    <w:rsid w:val="003C7A34"/>
    <w:rsid w:val="003D0226"/>
    <w:rsid w:val="003D2690"/>
    <w:rsid w:val="003D4008"/>
    <w:rsid w:val="003E181C"/>
    <w:rsid w:val="003E1CC7"/>
    <w:rsid w:val="003E3B9C"/>
    <w:rsid w:val="003E3F6D"/>
    <w:rsid w:val="003E43DF"/>
    <w:rsid w:val="003E4847"/>
    <w:rsid w:val="003F1A51"/>
    <w:rsid w:val="003F1F86"/>
    <w:rsid w:val="003F2825"/>
    <w:rsid w:val="004018C5"/>
    <w:rsid w:val="00401C9F"/>
    <w:rsid w:val="00403438"/>
    <w:rsid w:val="0040486B"/>
    <w:rsid w:val="0040493A"/>
    <w:rsid w:val="00410144"/>
    <w:rsid w:val="00411704"/>
    <w:rsid w:val="0041367A"/>
    <w:rsid w:val="00417936"/>
    <w:rsid w:val="00417C7E"/>
    <w:rsid w:val="004228C3"/>
    <w:rsid w:val="004255B1"/>
    <w:rsid w:val="004267E7"/>
    <w:rsid w:val="0042706A"/>
    <w:rsid w:val="004309B3"/>
    <w:rsid w:val="004354FB"/>
    <w:rsid w:val="00442307"/>
    <w:rsid w:val="0044302C"/>
    <w:rsid w:val="0044498C"/>
    <w:rsid w:val="0044621B"/>
    <w:rsid w:val="00446A7E"/>
    <w:rsid w:val="004506B7"/>
    <w:rsid w:val="00452ED0"/>
    <w:rsid w:val="004543A0"/>
    <w:rsid w:val="00454A20"/>
    <w:rsid w:val="004554BD"/>
    <w:rsid w:val="00455F1D"/>
    <w:rsid w:val="004577A3"/>
    <w:rsid w:val="00460530"/>
    <w:rsid w:val="00460A3D"/>
    <w:rsid w:val="00462E0F"/>
    <w:rsid w:val="00463E25"/>
    <w:rsid w:val="00464213"/>
    <w:rsid w:val="00465926"/>
    <w:rsid w:val="004678FE"/>
    <w:rsid w:val="00470800"/>
    <w:rsid w:val="004732DE"/>
    <w:rsid w:val="00473A50"/>
    <w:rsid w:val="004745F6"/>
    <w:rsid w:val="00474EA2"/>
    <w:rsid w:val="00476630"/>
    <w:rsid w:val="00476845"/>
    <w:rsid w:val="004814F1"/>
    <w:rsid w:val="004844A2"/>
    <w:rsid w:val="00486A22"/>
    <w:rsid w:val="00487DEA"/>
    <w:rsid w:val="004909E7"/>
    <w:rsid w:val="004956B5"/>
    <w:rsid w:val="00496805"/>
    <w:rsid w:val="004971D7"/>
    <w:rsid w:val="0049781B"/>
    <w:rsid w:val="00497E93"/>
    <w:rsid w:val="004A2B47"/>
    <w:rsid w:val="004A5D2A"/>
    <w:rsid w:val="004A75C9"/>
    <w:rsid w:val="004B2F14"/>
    <w:rsid w:val="004B3AAE"/>
    <w:rsid w:val="004B44E0"/>
    <w:rsid w:val="004B73E8"/>
    <w:rsid w:val="004B76FA"/>
    <w:rsid w:val="004C49FC"/>
    <w:rsid w:val="004D0CE8"/>
    <w:rsid w:val="004D288A"/>
    <w:rsid w:val="004D3731"/>
    <w:rsid w:val="004D44B4"/>
    <w:rsid w:val="004D7877"/>
    <w:rsid w:val="004E0851"/>
    <w:rsid w:val="004E3FA5"/>
    <w:rsid w:val="004E5297"/>
    <w:rsid w:val="004E6793"/>
    <w:rsid w:val="004F012C"/>
    <w:rsid w:val="004F37C3"/>
    <w:rsid w:val="004F4ECF"/>
    <w:rsid w:val="004F4F4D"/>
    <w:rsid w:val="00500233"/>
    <w:rsid w:val="005009E4"/>
    <w:rsid w:val="00503F25"/>
    <w:rsid w:val="0050442C"/>
    <w:rsid w:val="0050648E"/>
    <w:rsid w:val="00506610"/>
    <w:rsid w:val="005101A3"/>
    <w:rsid w:val="00512149"/>
    <w:rsid w:val="00514136"/>
    <w:rsid w:val="00515517"/>
    <w:rsid w:val="00515FDF"/>
    <w:rsid w:val="0052092A"/>
    <w:rsid w:val="00523251"/>
    <w:rsid w:val="005254B4"/>
    <w:rsid w:val="005311AD"/>
    <w:rsid w:val="0053190D"/>
    <w:rsid w:val="00534DB6"/>
    <w:rsid w:val="005351F4"/>
    <w:rsid w:val="00536A25"/>
    <w:rsid w:val="00536ACF"/>
    <w:rsid w:val="00537677"/>
    <w:rsid w:val="00540E67"/>
    <w:rsid w:val="0054414A"/>
    <w:rsid w:val="00545A6F"/>
    <w:rsid w:val="00551A6A"/>
    <w:rsid w:val="00553802"/>
    <w:rsid w:val="00553D5C"/>
    <w:rsid w:val="005544BA"/>
    <w:rsid w:val="00554F3C"/>
    <w:rsid w:val="00555B66"/>
    <w:rsid w:val="00556560"/>
    <w:rsid w:val="00561BF0"/>
    <w:rsid w:val="00563163"/>
    <w:rsid w:val="0056547D"/>
    <w:rsid w:val="00566EEB"/>
    <w:rsid w:val="005712E0"/>
    <w:rsid w:val="0057494C"/>
    <w:rsid w:val="005813D8"/>
    <w:rsid w:val="00582878"/>
    <w:rsid w:val="005832E6"/>
    <w:rsid w:val="00585E8E"/>
    <w:rsid w:val="00586CAD"/>
    <w:rsid w:val="00590454"/>
    <w:rsid w:val="00591043"/>
    <w:rsid w:val="005929B8"/>
    <w:rsid w:val="00593F9D"/>
    <w:rsid w:val="00595D4E"/>
    <w:rsid w:val="00596F70"/>
    <w:rsid w:val="005A2471"/>
    <w:rsid w:val="005A36AD"/>
    <w:rsid w:val="005A6EC8"/>
    <w:rsid w:val="005B07BD"/>
    <w:rsid w:val="005B3927"/>
    <w:rsid w:val="005B606B"/>
    <w:rsid w:val="005B6296"/>
    <w:rsid w:val="005C239A"/>
    <w:rsid w:val="005C3600"/>
    <w:rsid w:val="005D379B"/>
    <w:rsid w:val="005D4606"/>
    <w:rsid w:val="005D6739"/>
    <w:rsid w:val="005D6A35"/>
    <w:rsid w:val="005D7A9E"/>
    <w:rsid w:val="005E064A"/>
    <w:rsid w:val="005E2B33"/>
    <w:rsid w:val="005E2DE3"/>
    <w:rsid w:val="005E3EA1"/>
    <w:rsid w:val="005E5CB5"/>
    <w:rsid w:val="005E6241"/>
    <w:rsid w:val="005E645C"/>
    <w:rsid w:val="005E70F2"/>
    <w:rsid w:val="005E713A"/>
    <w:rsid w:val="005F12F0"/>
    <w:rsid w:val="005F32D4"/>
    <w:rsid w:val="005F345B"/>
    <w:rsid w:val="005F34BD"/>
    <w:rsid w:val="005F3E4D"/>
    <w:rsid w:val="005F4EE5"/>
    <w:rsid w:val="005F70EC"/>
    <w:rsid w:val="005F72CC"/>
    <w:rsid w:val="005F76D7"/>
    <w:rsid w:val="005F774B"/>
    <w:rsid w:val="006010CC"/>
    <w:rsid w:val="00601B82"/>
    <w:rsid w:val="0060352F"/>
    <w:rsid w:val="00612C3A"/>
    <w:rsid w:val="00614130"/>
    <w:rsid w:val="00621700"/>
    <w:rsid w:val="006224AE"/>
    <w:rsid w:val="006235E0"/>
    <w:rsid w:val="00627E0F"/>
    <w:rsid w:val="00641B3C"/>
    <w:rsid w:val="00647607"/>
    <w:rsid w:val="00647F93"/>
    <w:rsid w:val="00650378"/>
    <w:rsid w:val="00656C03"/>
    <w:rsid w:val="00660705"/>
    <w:rsid w:val="00665CF7"/>
    <w:rsid w:val="0066656D"/>
    <w:rsid w:val="00666EEB"/>
    <w:rsid w:val="0067176F"/>
    <w:rsid w:val="006740EE"/>
    <w:rsid w:val="006743B2"/>
    <w:rsid w:val="00682DC3"/>
    <w:rsid w:val="00685CEC"/>
    <w:rsid w:val="00695D1D"/>
    <w:rsid w:val="00695F43"/>
    <w:rsid w:val="00697523"/>
    <w:rsid w:val="006A15B7"/>
    <w:rsid w:val="006A6A5B"/>
    <w:rsid w:val="006B0CAD"/>
    <w:rsid w:val="006B363D"/>
    <w:rsid w:val="006B76E8"/>
    <w:rsid w:val="006C13A4"/>
    <w:rsid w:val="006C34E5"/>
    <w:rsid w:val="006C4A8A"/>
    <w:rsid w:val="006C4CD6"/>
    <w:rsid w:val="006C4EE1"/>
    <w:rsid w:val="006D585F"/>
    <w:rsid w:val="006E1905"/>
    <w:rsid w:val="006E2411"/>
    <w:rsid w:val="006E29AE"/>
    <w:rsid w:val="006E2D8A"/>
    <w:rsid w:val="006E4AB2"/>
    <w:rsid w:val="006E4E15"/>
    <w:rsid w:val="006F2EAD"/>
    <w:rsid w:val="0070090C"/>
    <w:rsid w:val="00702743"/>
    <w:rsid w:val="00702EA8"/>
    <w:rsid w:val="00703822"/>
    <w:rsid w:val="00704815"/>
    <w:rsid w:val="007049BD"/>
    <w:rsid w:val="00705645"/>
    <w:rsid w:val="00711937"/>
    <w:rsid w:val="00715AC9"/>
    <w:rsid w:val="00716571"/>
    <w:rsid w:val="00717029"/>
    <w:rsid w:val="007179D3"/>
    <w:rsid w:val="007224E9"/>
    <w:rsid w:val="00725AFF"/>
    <w:rsid w:val="00733780"/>
    <w:rsid w:val="007353C2"/>
    <w:rsid w:val="00735794"/>
    <w:rsid w:val="00741E58"/>
    <w:rsid w:val="007477CA"/>
    <w:rsid w:val="00751810"/>
    <w:rsid w:val="00751CE5"/>
    <w:rsid w:val="007559FB"/>
    <w:rsid w:val="00760186"/>
    <w:rsid w:val="00760A6D"/>
    <w:rsid w:val="0076711E"/>
    <w:rsid w:val="007671A5"/>
    <w:rsid w:val="007673CA"/>
    <w:rsid w:val="00767B0D"/>
    <w:rsid w:val="00772064"/>
    <w:rsid w:val="00773052"/>
    <w:rsid w:val="00774C01"/>
    <w:rsid w:val="007754FB"/>
    <w:rsid w:val="007755EB"/>
    <w:rsid w:val="00775B63"/>
    <w:rsid w:val="007833A0"/>
    <w:rsid w:val="00783B30"/>
    <w:rsid w:val="0079276F"/>
    <w:rsid w:val="00793693"/>
    <w:rsid w:val="007962DC"/>
    <w:rsid w:val="007976A7"/>
    <w:rsid w:val="00797711"/>
    <w:rsid w:val="007A21AC"/>
    <w:rsid w:val="007A2EF1"/>
    <w:rsid w:val="007A40B2"/>
    <w:rsid w:val="007A40E4"/>
    <w:rsid w:val="007A5A4D"/>
    <w:rsid w:val="007A6C10"/>
    <w:rsid w:val="007B1EB2"/>
    <w:rsid w:val="007B48C5"/>
    <w:rsid w:val="007B53CA"/>
    <w:rsid w:val="007B6BA0"/>
    <w:rsid w:val="007B6D6A"/>
    <w:rsid w:val="007C1D6D"/>
    <w:rsid w:val="007C51D5"/>
    <w:rsid w:val="007D2B46"/>
    <w:rsid w:val="007D62E2"/>
    <w:rsid w:val="007D6573"/>
    <w:rsid w:val="007D6604"/>
    <w:rsid w:val="007E322C"/>
    <w:rsid w:val="007E5E40"/>
    <w:rsid w:val="007E6A30"/>
    <w:rsid w:val="007E7F52"/>
    <w:rsid w:val="007F0020"/>
    <w:rsid w:val="00800735"/>
    <w:rsid w:val="00801608"/>
    <w:rsid w:val="00801BF8"/>
    <w:rsid w:val="00802C18"/>
    <w:rsid w:val="00803447"/>
    <w:rsid w:val="00806F20"/>
    <w:rsid w:val="00807D09"/>
    <w:rsid w:val="008101A2"/>
    <w:rsid w:val="0081156E"/>
    <w:rsid w:val="008121B6"/>
    <w:rsid w:val="0081228E"/>
    <w:rsid w:val="008158A8"/>
    <w:rsid w:val="00823351"/>
    <w:rsid w:val="00824DF1"/>
    <w:rsid w:val="008254A0"/>
    <w:rsid w:val="00827636"/>
    <w:rsid w:val="00830C69"/>
    <w:rsid w:val="00830D9A"/>
    <w:rsid w:val="00832F9E"/>
    <w:rsid w:val="00833BD4"/>
    <w:rsid w:val="00836783"/>
    <w:rsid w:val="00843CE0"/>
    <w:rsid w:val="008448CB"/>
    <w:rsid w:val="00846761"/>
    <w:rsid w:val="0086044D"/>
    <w:rsid w:val="0086170E"/>
    <w:rsid w:val="00861B70"/>
    <w:rsid w:val="00865A68"/>
    <w:rsid w:val="00866231"/>
    <w:rsid w:val="008672BA"/>
    <w:rsid w:val="008718F5"/>
    <w:rsid w:val="00877013"/>
    <w:rsid w:val="00877EA0"/>
    <w:rsid w:val="00880F33"/>
    <w:rsid w:val="008814FC"/>
    <w:rsid w:val="00886F69"/>
    <w:rsid w:val="0088770F"/>
    <w:rsid w:val="00887BC2"/>
    <w:rsid w:val="00895559"/>
    <w:rsid w:val="00895B56"/>
    <w:rsid w:val="008A48F5"/>
    <w:rsid w:val="008B05CF"/>
    <w:rsid w:val="008B1C51"/>
    <w:rsid w:val="008B2AED"/>
    <w:rsid w:val="008B3EEA"/>
    <w:rsid w:val="008B6A64"/>
    <w:rsid w:val="008C145C"/>
    <w:rsid w:val="008C6EC1"/>
    <w:rsid w:val="008C77B2"/>
    <w:rsid w:val="008D2FED"/>
    <w:rsid w:val="008D3630"/>
    <w:rsid w:val="008D69FF"/>
    <w:rsid w:val="008D756B"/>
    <w:rsid w:val="008E29F4"/>
    <w:rsid w:val="008E5E92"/>
    <w:rsid w:val="008E66EB"/>
    <w:rsid w:val="008E6DD1"/>
    <w:rsid w:val="008F1CB5"/>
    <w:rsid w:val="008F2D47"/>
    <w:rsid w:val="008F5002"/>
    <w:rsid w:val="008F7699"/>
    <w:rsid w:val="009005EC"/>
    <w:rsid w:val="00902421"/>
    <w:rsid w:val="009101DF"/>
    <w:rsid w:val="00910635"/>
    <w:rsid w:val="00913347"/>
    <w:rsid w:val="00916846"/>
    <w:rsid w:val="00917D92"/>
    <w:rsid w:val="00920400"/>
    <w:rsid w:val="009249A7"/>
    <w:rsid w:val="00927F6F"/>
    <w:rsid w:val="00930002"/>
    <w:rsid w:val="00936906"/>
    <w:rsid w:val="00941747"/>
    <w:rsid w:val="00943B77"/>
    <w:rsid w:val="00950E5E"/>
    <w:rsid w:val="00951A00"/>
    <w:rsid w:val="00952B2A"/>
    <w:rsid w:val="00954301"/>
    <w:rsid w:val="009579AE"/>
    <w:rsid w:val="00957B61"/>
    <w:rsid w:val="00957E7A"/>
    <w:rsid w:val="00957EF6"/>
    <w:rsid w:val="00963A9F"/>
    <w:rsid w:val="00963F28"/>
    <w:rsid w:val="009662A2"/>
    <w:rsid w:val="009719AF"/>
    <w:rsid w:val="00972A53"/>
    <w:rsid w:val="00975111"/>
    <w:rsid w:val="009865DF"/>
    <w:rsid w:val="00987CD8"/>
    <w:rsid w:val="00991471"/>
    <w:rsid w:val="00993C00"/>
    <w:rsid w:val="009A0720"/>
    <w:rsid w:val="009A2072"/>
    <w:rsid w:val="009A4193"/>
    <w:rsid w:val="009B0BD1"/>
    <w:rsid w:val="009B366C"/>
    <w:rsid w:val="009B6348"/>
    <w:rsid w:val="009B6DE4"/>
    <w:rsid w:val="009C2737"/>
    <w:rsid w:val="009C3853"/>
    <w:rsid w:val="009C3D96"/>
    <w:rsid w:val="009C54E6"/>
    <w:rsid w:val="009C6616"/>
    <w:rsid w:val="009C698B"/>
    <w:rsid w:val="009D2448"/>
    <w:rsid w:val="009D2E25"/>
    <w:rsid w:val="009D7AE0"/>
    <w:rsid w:val="009E0503"/>
    <w:rsid w:val="009F0372"/>
    <w:rsid w:val="009F21E4"/>
    <w:rsid w:val="00A00AC3"/>
    <w:rsid w:val="00A0186B"/>
    <w:rsid w:val="00A11023"/>
    <w:rsid w:val="00A125A9"/>
    <w:rsid w:val="00A1796D"/>
    <w:rsid w:val="00A20057"/>
    <w:rsid w:val="00A2192D"/>
    <w:rsid w:val="00A2260A"/>
    <w:rsid w:val="00A26C4F"/>
    <w:rsid w:val="00A30248"/>
    <w:rsid w:val="00A3181A"/>
    <w:rsid w:val="00A34005"/>
    <w:rsid w:val="00A35697"/>
    <w:rsid w:val="00A35F8A"/>
    <w:rsid w:val="00A37094"/>
    <w:rsid w:val="00A400E4"/>
    <w:rsid w:val="00A41CA1"/>
    <w:rsid w:val="00A4621F"/>
    <w:rsid w:val="00A523E4"/>
    <w:rsid w:val="00A5317E"/>
    <w:rsid w:val="00A5427B"/>
    <w:rsid w:val="00A56A0D"/>
    <w:rsid w:val="00A5710F"/>
    <w:rsid w:val="00A6355F"/>
    <w:rsid w:val="00A66F2B"/>
    <w:rsid w:val="00A66FC7"/>
    <w:rsid w:val="00A77186"/>
    <w:rsid w:val="00A80681"/>
    <w:rsid w:val="00A81477"/>
    <w:rsid w:val="00A81D72"/>
    <w:rsid w:val="00A83292"/>
    <w:rsid w:val="00A8442E"/>
    <w:rsid w:val="00A876BA"/>
    <w:rsid w:val="00A92BBA"/>
    <w:rsid w:val="00A92C5E"/>
    <w:rsid w:val="00A954FC"/>
    <w:rsid w:val="00A959BC"/>
    <w:rsid w:val="00AA0959"/>
    <w:rsid w:val="00AA15D4"/>
    <w:rsid w:val="00AA4D76"/>
    <w:rsid w:val="00AB0F71"/>
    <w:rsid w:val="00AB28F2"/>
    <w:rsid w:val="00AB46BB"/>
    <w:rsid w:val="00AB6EA5"/>
    <w:rsid w:val="00AB7425"/>
    <w:rsid w:val="00AB7B11"/>
    <w:rsid w:val="00AC034D"/>
    <w:rsid w:val="00AC1E8A"/>
    <w:rsid w:val="00AC3C6F"/>
    <w:rsid w:val="00AC4826"/>
    <w:rsid w:val="00AC79C2"/>
    <w:rsid w:val="00AD0897"/>
    <w:rsid w:val="00AD10D0"/>
    <w:rsid w:val="00AD1471"/>
    <w:rsid w:val="00AD35C1"/>
    <w:rsid w:val="00AD3831"/>
    <w:rsid w:val="00AD52CE"/>
    <w:rsid w:val="00AD5D55"/>
    <w:rsid w:val="00AD6328"/>
    <w:rsid w:val="00AD7904"/>
    <w:rsid w:val="00AE11D3"/>
    <w:rsid w:val="00AF486F"/>
    <w:rsid w:val="00B0071C"/>
    <w:rsid w:val="00B023D0"/>
    <w:rsid w:val="00B027E8"/>
    <w:rsid w:val="00B03121"/>
    <w:rsid w:val="00B120F2"/>
    <w:rsid w:val="00B12C8F"/>
    <w:rsid w:val="00B137F6"/>
    <w:rsid w:val="00B16507"/>
    <w:rsid w:val="00B21AB3"/>
    <w:rsid w:val="00B21DF9"/>
    <w:rsid w:val="00B25240"/>
    <w:rsid w:val="00B26D6B"/>
    <w:rsid w:val="00B27ABD"/>
    <w:rsid w:val="00B31B1D"/>
    <w:rsid w:val="00B36FC9"/>
    <w:rsid w:val="00B41871"/>
    <w:rsid w:val="00B447DC"/>
    <w:rsid w:val="00B453AF"/>
    <w:rsid w:val="00B463A5"/>
    <w:rsid w:val="00B46559"/>
    <w:rsid w:val="00B47769"/>
    <w:rsid w:val="00B500AA"/>
    <w:rsid w:val="00B51B3A"/>
    <w:rsid w:val="00B529CD"/>
    <w:rsid w:val="00B52FC9"/>
    <w:rsid w:val="00B56E6B"/>
    <w:rsid w:val="00B627D3"/>
    <w:rsid w:val="00B63B25"/>
    <w:rsid w:val="00B646FF"/>
    <w:rsid w:val="00B71C8D"/>
    <w:rsid w:val="00B80E79"/>
    <w:rsid w:val="00B841A5"/>
    <w:rsid w:val="00B85A0B"/>
    <w:rsid w:val="00B87779"/>
    <w:rsid w:val="00B878E2"/>
    <w:rsid w:val="00B9104E"/>
    <w:rsid w:val="00B9157A"/>
    <w:rsid w:val="00B92354"/>
    <w:rsid w:val="00B943E8"/>
    <w:rsid w:val="00B96BF9"/>
    <w:rsid w:val="00B974B0"/>
    <w:rsid w:val="00BA1C98"/>
    <w:rsid w:val="00BA3655"/>
    <w:rsid w:val="00BA41C8"/>
    <w:rsid w:val="00BB75E2"/>
    <w:rsid w:val="00BC098A"/>
    <w:rsid w:val="00BC2451"/>
    <w:rsid w:val="00BC275F"/>
    <w:rsid w:val="00BC3E3D"/>
    <w:rsid w:val="00BC3F61"/>
    <w:rsid w:val="00BD0B78"/>
    <w:rsid w:val="00BD7F1A"/>
    <w:rsid w:val="00BE072C"/>
    <w:rsid w:val="00BE1B84"/>
    <w:rsid w:val="00BE2F72"/>
    <w:rsid w:val="00BE4ABA"/>
    <w:rsid w:val="00BE560B"/>
    <w:rsid w:val="00BE7450"/>
    <w:rsid w:val="00BF3DAA"/>
    <w:rsid w:val="00BF3F51"/>
    <w:rsid w:val="00BF6000"/>
    <w:rsid w:val="00C04653"/>
    <w:rsid w:val="00C07902"/>
    <w:rsid w:val="00C20909"/>
    <w:rsid w:val="00C243D4"/>
    <w:rsid w:val="00C278AA"/>
    <w:rsid w:val="00C36D63"/>
    <w:rsid w:val="00C37D26"/>
    <w:rsid w:val="00C41596"/>
    <w:rsid w:val="00C419A6"/>
    <w:rsid w:val="00C41AEB"/>
    <w:rsid w:val="00C41C11"/>
    <w:rsid w:val="00C427EC"/>
    <w:rsid w:val="00C430C1"/>
    <w:rsid w:val="00C439FC"/>
    <w:rsid w:val="00C44853"/>
    <w:rsid w:val="00C4501A"/>
    <w:rsid w:val="00C4671C"/>
    <w:rsid w:val="00C50B5F"/>
    <w:rsid w:val="00C51272"/>
    <w:rsid w:val="00C513D3"/>
    <w:rsid w:val="00C52556"/>
    <w:rsid w:val="00C54CEF"/>
    <w:rsid w:val="00C573DD"/>
    <w:rsid w:val="00C60389"/>
    <w:rsid w:val="00C62745"/>
    <w:rsid w:val="00C62EB1"/>
    <w:rsid w:val="00C6361D"/>
    <w:rsid w:val="00C63B45"/>
    <w:rsid w:val="00C7032E"/>
    <w:rsid w:val="00C71659"/>
    <w:rsid w:val="00C718CF"/>
    <w:rsid w:val="00C71D56"/>
    <w:rsid w:val="00C800C6"/>
    <w:rsid w:val="00C84263"/>
    <w:rsid w:val="00C8435C"/>
    <w:rsid w:val="00C858C7"/>
    <w:rsid w:val="00C86F9A"/>
    <w:rsid w:val="00C91206"/>
    <w:rsid w:val="00C91550"/>
    <w:rsid w:val="00C91C58"/>
    <w:rsid w:val="00C92694"/>
    <w:rsid w:val="00C9361D"/>
    <w:rsid w:val="00C9488A"/>
    <w:rsid w:val="00CA0EE1"/>
    <w:rsid w:val="00CA23B9"/>
    <w:rsid w:val="00CA3608"/>
    <w:rsid w:val="00CA3AE6"/>
    <w:rsid w:val="00CA40E7"/>
    <w:rsid w:val="00CA5737"/>
    <w:rsid w:val="00CA5A14"/>
    <w:rsid w:val="00CA6070"/>
    <w:rsid w:val="00CA7769"/>
    <w:rsid w:val="00CB1628"/>
    <w:rsid w:val="00CB36AB"/>
    <w:rsid w:val="00CB56A8"/>
    <w:rsid w:val="00CC0A41"/>
    <w:rsid w:val="00CC1207"/>
    <w:rsid w:val="00CC4224"/>
    <w:rsid w:val="00CC4651"/>
    <w:rsid w:val="00CC5B7A"/>
    <w:rsid w:val="00CD24D6"/>
    <w:rsid w:val="00CD315C"/>
    <w:rsid w:val="00CE04E5"/>
    <w:rsid w:val="00CE0646"/>
    <w:rsid w:val="00CE0DA8"/>
    <w:rsid w:val="00CE2C7A"/>
    <w:rsid w:val="00CE4C83"/>
    <w:rsid w:val="00CE5AB9"/>
    <w:rsid w:val="00CE7BBB"/>
    <w:rsid w:val="00D00190"/>
    <w:rsid w:val="00D03E1B"/>
    <w:rsid w:val="00D07714"/>
    <w:rsid w:val="00D07B0B"/>
    <w:rsid w:val="00D10405"/>
    <w:rsid w:val="00D140A1"/>
    <w:rsid w:val="00D147EE"/>
    <w:rsid w:val="00D16024"/>
    <w:rsid w:val="00D17481"/>
    <w:rsid w:val="00D23897"/>
    <w:rsid w:val="00D2392E"/>
    <w:rsid w:val="00D24735"/>
    <w:rsid w:val="00D278D7"/>
    <w:rsid w:val="00D30B81"/>
    <w:rsid w:val="00D35541"/>
    <w:rsid w:val="00D36354"/>
    <w:rsid w:val="00D37BE8"/>
    <w:rsid w:val="00D4099B"/>
    <w:rsid w:val="00D415A0"/>
    <w:rsid w:val="00D419E6"/>
    <w:rsid w:val="00D43789"/>
    <w:rsid w:val="00D45E88"/>
    <w:rsid w:val="00D4715E"/>
    <w:rsid w:val="00D508E8"/>
    <w:rsid w:val="00D5125D"/>
    <w:rsid w:val="00D543F6"/>
    <w:rsid w:val="00D54B44"/>
    <w:rsid w:val="00D56843"/>
    <w:rsid w:val="00D633D7"/>
    <w:rsid w:val="00D704CC"/>
    <w:rsid w:val="00D7317C"/>
    <w:rsid w:val="00D76782"/>
    <w:rsid w:val="00D8065D"/>
    <w:rsid w:val="00D8473F"/>
    <w:rsid w:val="00D85B07"/>
    <w:rsid w:val="00D91959"/>
    <w:rsid w:val="00D91F39"/>
    <w:rsid w:val="00D92CA1"/>
    <w:rsid w:val="00D9761C"/>
    <w:rsid w:val="00DA0F0A"/>
    <w:rsid w:val="00DA2954"/>
    <w:rsid w:val="00DA2F7A"/>
    <w:rsid w:val="00DA3795"/>
    <w:rsid w:val="00DA3A42"/>
    <w:rsid w:val="00DA691C"/>
    <w:rsid w:val="00DA7098"/>
    <w:rsid w:val="00DA753D"/>
    <w:rsid w:val="00DB43AD"/>
    <w:rsid w:val="00DC0412"/>
    <w:rsid w:val="00DC11E7"/>
    <w:rsid w:val="00DC15DB"/>
    <w:rsid w:val="00DC6950"/>
    <w:rsid w:val="00DC7AA2"/>
    <w:rsid w:val="00DD1577"/>
    <w:rsid w:val="00DD30F0"/>
    <w:rsid w:val="00DD3CD5"/>
    <w:rsid w:val="00DD7D46"/>
    <w:rsid w:val="00DE0890"/>
    <w:rsid w:val="00DE102C"/>
    <w:rsid w:val="00DE3897"/>
    <w:rsid w:val="00DE7A6C"/>
    <w:rsid w:val="00DE7FB0"/>
    <w:rsid w:val="00DF0CE9"/>
    <w:rsid w:val="00DF1911"/>
    <w:rsid w:val="00DF1938"/>
    <w:rsid w:val="00DF4A3A"/>
    <w:rsid w:val="00E04EAE"/>
    <w:rsid w:val="00E04FF5"/>
    <w:rsid w:val="00E05CDF"/>
    <w:rsid w:val="00E063A9"/>
    <w:rsid w:val="00E064AE"/>
    <w:rsid w:val="00E10E6B"/>
    <w:rsid w:val="00E1146A"/>
    <w:rsid w:val="00E13AEA"/>
    <w:rsid w:val="00E14FA1"/>
    <w:rsid w:val="00E25752"/>
    <w:rsid w:val="00E27A3A"/>
    <w:rsid w:val="00E27E44"/>
    <w:rsid w:val="00E33764"/>
    <w:rsid w:val="00E3414D"/>
    <w:rsid w:val="00E34EF6"/>
    <w:rsid w:val="00E365E6"/>
    <w:rsid w:val="00E36966"/>
    <w:rsid w:val="00E4278B"/>
    <w:rsid w:val="00E45881"/>
    <w:rsid w:val="00E51533"/>
    <w:rsid w:val="00E55545"/>
    <w:rsid w:val="00E606D5"/>
    <w:rsid w:val="00E622C5"/>
    <w:rsid w:val="00E63AB8"/>
    <w:rsid w:val="00E6741E"/>
    <w:rsid w:val="00E743B7"/>
    <w:rsid w:val="00E74EFC"/>
    <w:rsid w:val="00E753CC"/>
    <w:rsid w:val="00E75C4A"/>
    <w:rsid w:val="00E822F8"/>
    <w:rsid w:val="00E832A9"/>
    <w:rsid w:val="00E90A33"/>
    <w:rsid w:val="00E94CD8"/>
    <w:rsid w:val="00EA0AA1"/>
    <w:rsid w:val="00EB045C"/>
    <w:rsid w:val="00EB25DD"/>
    <w:rsid w:val="00EB3C2B"/>
    <w:rsid w:val="00EB4801"/>
    <w:rsid w:val="00EB54BC"/>
    <w:rsid w:val="00EB5862"/>
    <w:rsid w:val="00EB763D"/>
    <w:rsid w:val="00EB7F3B"/>
    <w:rsid w:val="00EC06BE"/>
    <w:rsid w:val="00EC153E"/>
    <w:rsid w:val="00EC5595"/>
    <w:rsid w:val="00EC5793"/>
    <w:rsid w:val="00EC6449"/>
    <w:rsid w:val="00EC7A0D"/>
    <w:rsid w:val="00ED120D"/>
    <w:rsid w:val="00ED1590"/>
    <w:rsid w:val="00ED1BDA"/>
    <w:rsid w:val="00ED49E2"/>
    <w:rsid w:val="00ED52CD"/>
    <w:rsid w:val="00ED5796"/>
    <w:rsid w:val="00ED7417"/>
    <w:rsid w:val="00EE1AD3"/>
    <w:rsid w:val="00EE1F53"/>
    <w:rsid w:val="00EE2062"/>
    <w:rsid w:val="00EE2BA3"/>
    <w:rsid w:val="00EE4078"/>
    <w:rsid w:val="00EE666D"/>
    <w:rsid w:val="00EF43C1"/>
    <w:rsid w:val="00EF576E"/>
    <w:rsid w:val="00F015F3"/>
    <w:rsid w:val="00F02274"/>
    <w:rsid w:val="00F102C1"/>
    <w:rsid w:val="00F12F98"/>
    <w:rsid w:val="00F15FC3"/>
    <w:rsid w:val="00F1683B"/>
    <w:rsid w:val="00F22458"/>
    <w:rsid w:val="00F26C2E"/>
    <w:rsid w:val="00F27884"/>
    <w:rsid w:val="00F3192A"/>
    <w:rsid w:val="00F31C86"/>
    <w:rsid w:val="00F345E8"/>
    <w:rsid w:val="00F357FC"/>
    <w:rsid w:val="00F46D1A"/>
    <w:rsid w:val="00F47322"/>
    <w:rsid w:val="00F473ED"/>
    <w:rsid w:val="00F51F7D"/>
    <w:rsid w:val="00F5335A"/>
    <w:rsid w:val="00F536BE"/>
    <w:rsid w:val="00F56ACF"/>
    <w:rsid w:val="00F635E0"/>
    <w:rsid w:val="00F644FF"/>
    <w:rsid w:val="00F64F97"/>
    <w:rsid w:val="00F66983"/>
    <w:rsid w:val="00F71B15"/>
    <w:rsid w:val="00F745CC"/>
    <w:rsid w:val="00F750DB"/>
    <w:rsid w:val="00F75C1B"/>
    <w:rsid w:val="00F80E92"/>
    <w:rsid w:val="00F865A1"/>
    <w:rsid w:val="00F87D8E"/>
    <w:rsid w:val="00F9591C"/>
    <w:rsid w:val="00FA056D"/>
    <w:rsid w:val="00FA0B16"/>
    <w:rsid w:val="00FA4040"/>
    <w:rsid w:val="00FA458F"/>
    <w:rsid w:val="00FA5B90"/>
    <w:rsid w:val="00FB2F5E"/>
    <w:rsid w:val="00FB7A24"/>
    <w:rsid w:val="00FC5723"/>
    <w:rsid w:val="00FD1559"/>
    <w:rsid w:val="00FD37F2"/>
    <w:rsid w:val="00FD4099"/>
    <w:rsid w:val="00FD4898"/>
    <w:rsid w:val="00FE026A"/>
    <w:rsid w:val="00FE09EB"/>
    <w:rsid w:val="00FE2DAA"/>
    <w:rsid w:val="00FE6A6A"/>
    <w:rsid w:val="00FF2C4E"/>
    <w:rsid w:val="00FF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4A1E4"/>
  <w15:chartTrackingRefBased/>
  <w15:docId w15:val="{B6B0BB6D-39A9-6F46-98F7-40C01F0F2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1F4"/>
    <w:pPr>
      <w:spacing w:line="360" w:lineRule="auto"/>
      <w:ind w:firstLine="288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530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color w:val="4472C4" w:themeColor="accent1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F3D"/>
    <w:pPr>
      <w:keepNext/>
      <w:keepLines/>
      <w:spacing w:before="40"/>
      <w:ind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B0"/>
    <w:pPr>
      <w:keepNext/>
      <w:keepLines/>
      <w:spacing w:before="40"/>
      <w:ind w:firstLine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974B0"/>
    <w:pPr>
      <w:spacing w:after="120"/>
      <w:ind w:firstLine="0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B0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D9761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0530"/>
    <w:rPr>
      <w:rFonts w:ascii="Times New Roman" w:eastAsiaTheme="majorEastAsia" w:hAnsi="Times New Roman" w:cstheme="majorBidi"/>
      <w:b/>
      <w:color w:val="4472C4" w:themeColor="accent1"/>
      <w:szCs w:val="3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2E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2E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D1F3D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105E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5ED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974B0"/>
    <w:rPr>
      <w:rFonts w:ascii="Times New Roman" w:eastAsiaTheme="majorEastAsia" w:hAnsi="Times New Roman" w:cstheme="majorBidi"/>
      <w:b/>
      <w:sz w:val="22"/>
    </w:rPr>
  </w:style>
  <w:style w:type="character" w:styleId="PlaceholderText">
    <w:name w:val="Placeholder Text"/>
    <w:basedOn w:val="DefaultParagraphFont"/>
    <w:uiPriority w:val="99"/>
    <w:semiHidden/>
    <w:rsid w:val="00A4621F"/>
    <w:rPr>
      <w:color w:val="808080"/>
    </w:rPr>
  </w:style>
  <w:style w:type="table" w:styleId="TableGrid">
    <w:name w:val="Table Grid"/>
    <w:basedOn w:val="TableNormal"/>
    <w:uiPriority w:val="39"/>
    <w:rsid w:val="00A46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">
    <w:name w:val="Citation"/>
    <w:basedOn w:val="Normal"/>
    <w:qFormat/>
    <w:rsid w:val="0086170E"/>
    <w:pPr>
      <w:widowControl w:val="0"/>
      <w:autoSpaceDE w:val="0"/>
      <w:autoSpaceDN w:val="0"/>
      <w:adjustRightInd w:val="0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7977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71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7977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11"/>
    <w:rPr>
      <w:rFonts w:ascii="Times New Roman" w:hAnsi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42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D6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D6B"/>
    <w:rPr>
      <w:rFonts w:ascii="Times New Roman" w:hAnsi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A5E2B"/>
  </w:style>
  <w:style w:type="paragraph" w:styleId="Revision">
    <w:name w:val="Revision"/>
    <w:hidden/>
    <w:uiPriority w:val="99"/>
    <w:semiHidden/>
    <w:rsid w:val="00217AC1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217A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-Accent3">
    <w:name w:val="Grid Table 2 Accent 3"/>
    <w:basedOn w:val="TableNormal"/>
    <w:uiPriority w:val="47"/>
    <w:rsid w:val="00E27A3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E10E6B"/>
    <w:pPr>
      <w:ind w:firstLine="288"/>
      <w:jc w:val="both"/>
    </w:pPr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0C29D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AB46BB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F426FE-D445-384E-8D27-B5267DE3E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196</Characters>
  <Application>Microsoft Office Word</Application>
  <DocSecurity>0</DocSecurity>
  <Lines>4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A Meyers</dc:creator>
  <cp:keywords/>
  <dc:description/>
  <cp:lastModifiedBy>Brett A Meyers</cp:lastModifiedBy>
  <cp:revision>2</cp:revision>
  <dcterms:created xsi:type="dcterms:W3CDTF">2024-02-16T20:50:00Z</dcterms:created>
  <dcterms:modified xsi:type="dcterms:W3CDTF">2024-02-16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a9eeca7-c3a1-3946-84fc-5a97c6de3885</vt:lpwstr>
  </property>
  <property fmtid="{D5CDD505-2E9C-101B-9397-08002B2CF9AE}" pid="4" name="Mendeley Citation Style_1">
    <vt:lpwstr>http://www.zotero.org/styles/journal-of-the-american-society-of-echocardiography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csl.mendeley.com/styles/581732521/jacc-cardiovascular-imaging-2</vt:lpwstr>
  </property>
  <property fmtid="{D5CDD505-2E9C-101B-9397-08002B2CF9AE}" pid="10" name="Mendeley Recent Style Name 2_1">
    <vt:lpwstr>JACC: Cardiovascular Imaging - Brett Meyers</vt:lpwstr>
  </property>
  <property fmtid="{D5CDD505-2E9C-101B-9397-08002B2CF9AE}" pid="11" name="Mendeley Recent Style Id 3_1">
    <vt:lpwstr>http://csl.mendeley.com/styles/2651641/journal-of-the-american-college-of-cardiology-brett</vt:lpwstr>
  </property>
  <property fmtid="{D5CDD505-2E9C-101B-9397-08002B2CF9AE}" pid="12" name="Mendeley Recent Style Name 3_1">
    <vt:lpwstr>Journal of the American College of Cardiology - Brett Meyers</vt:lpwstr>
  </property>
  <property fmtid="{D5CDD505-2E9C-101B-9397-08002B2CF9AE}" pid="13" name="Mendeley Recent Style Id 4_1">
    <vt:lpwstr>http://www.zotero.org/styles/journal-of-the-american-society-of-echocardiography</vt:lpwstr>
  </property>
  <property fmtid="{D5CDD505-2E9C-101B-9397-08002B2CF9AE}" pid="14" name="Mendeley Recent Style Name 4_1">
    <vt:lpwstr>Journal of the American Society of Echocardiography</vt:lpwstr>
  </property>
  <property fmtid="{D5CDD505-2E9C-101B-9397-08002B2CF9AE}" pid="15" name="Mendeley Recent Style Id 5_1">
    <vt:lpwstr>http://www.zotero.org/styles/journal-of-the-royal-society-interface</vt:lpwstr>
  </property>
  <property fmtid="{D5CDD505-2E9C-101B-9397-08002B2CF9AE}" pid="16" name="Mendeley Recent Style Name 5_1">
    <vt:lpwstr>Journal of the Royal Society Interfac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troke</vt:lpwstr>
  </property>
  <property fmtid="{D5CDD505-2E9C-101B-9397-08002B2CF9AE}" pid="22" name="Mendeley Recent Style Name 8_1">
    <vt:lpwstr>Stroke</vt:lpwstr>
  </property>
  <property fmtid="{D5CDD505-2E9C-101B-9397-08002B2CF9AE}" pid="23" name="Mendeley Recent Style Id 9_1">
    <vt:lpwstr>http://csl.mendeley.com/styles/581732521/stroke-brett</vt:lpwstr>
  </property>
  <property fmtid="{D5CDD505-2E9C-101B-9397-08002B2CF9AE}" pid="24" name="Mendeley Recent Style Name 9_1">
    <vt:lpwstr>Stroke - Brett Meyers</vt:lpwstr>
  </property>
</Properties>
</file>